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8D3787B" w14:textId="5088D162" w:rsidR="008D5181" w:rsidRPr="00770242" w:rsidRDefault="0073185B" w:rsidP="00AD0AD4">
      <w:pPr>
        <w:pBdr>
          <w:top w:val="nil"/>
          <w:left w:val="nil"/>
          <w:bottom w:val="nil"/>
          <w:right w:val="nil"/>
          <w:between w:val="nil"/>
        </w:pBdr>
        <w:spacing w:before="240" w:after="0" w:line="240" w:lineRule="auto"/>
        <w:rPr>
          <w:rFonts w:ascii="Times New Roman" w:eastAsia="ACaslonPro-Regular" w:hAnsi="Times New Roman" w:cs="Times New Roman"/>
          <w:b/>
          <w:sz w:val="24"/>
          <w:szCs w:val="20"/>
          <w:lang w:eastAsia="en-GB"/>
        </w:rPr>
      </w:pPr>
      <w:r>
        <w:rPr>
          <w:rFonts w:ascii="Times New Roman" w:eastAsia="ACaslonPro-Regular" w:hAnsi="Times New Roman" w:cs="Times New Roman"/>
          <w:b/>
          <w:sz w:val="24"/>
          <w:szCs w:val="20"/>
          <w:lang w:eastAsia="en-GB"/>
        </w:rPr>
        <w:t xml:space="preserve">Additional </w:t>
      </w:r>
      <w:r w:rsidR="008D5181" w:rsidRPr="00770242">
        <w:rPr>
          <w:rFonts w:ascii="Times New Roman" w:eastAsia="ACaslonPro-Regular" w:hAnsi="Times New Roman" w:cs="Times New Roman"/>
          <w:b/>
          <w:sz w:val="24"/>
          <w:szCs w:val="20"/>
          <w:lang w:eastAsia="en-GB"/>
        </w:rPr>
        <w:t xml:space="preserve">Table </w:t>
      </w:r>
      <w:r>
        <w:rPr>
          <w:rFonts w:ascii="Times New Roman" w:eastAsia="ACaslonPro-Regular" w:hAnsi="Times New Roman" w:cs="Times New Roman"/>
          <w:b/>
          <w:sz w:val="24"/>
          <w:szCs w:val="20"/>
          <w:lang w:eastAsia="en-GB"/>
        </w:rPr>
        <w:t>S1</w:t>
      </w:r>
      <w:r w:rsidR="008D5181" w:rsidRPr="00770242">
        <w:rPr>
          <w:rFonts w:ascii="Times New Roman" w:eastAsia="ACaslonPro-Regular" w:hAnsi="Times New Roman" w:cs="Times New Roman"/>
          <w:b/>
          <w:sz w:val="24"/>
          <w:szCs w:val="20"/>
          <w:lang w:eastAsia="en-GB"/>
        </w:rPr>
        <w:t xml:space="preserve">: </w:t>
      </w:r>
      <w:bookmarkStart w:id="0" w:name="_GoBack"/>
      <w:r w:rsidR="008D5181" w:rsidRPr="00770242">
        <w:rPr>
          <w:rFonts w:ascii="Times New Roman" w:eastAsia="ACaslonPro-Regular" w:hAnsi="Times New Roman" w:cs="Times New Roman"/>
          <w:b/>
          <w:sz w:val="24"/>
          <w:szCs w:val="20"/>
          <w:lang w:eastAsia="en-GB"/>
        </w:rPr>
        <w:t>List of sentinel sites and their respective agro-ecological zones, 2004-2020</w:t>
      </w:r>
      <w:bookmarkEnd w:id="0"/>
      <w:r w:rsidR="008D5181" w:rsidRPr="00770242">
        <w:rPr>
          <w:rFonts w:ascii="Times New Roman" w:eastAsia="ACaslonPro-Regular" w:hAnsi="Times New Roman" w:cs="Times New Roman"/>
          <w:b/>
          <w:sz w:val="24"/>
          <w:szCs w:val="20"/>
          <w:lang w:eastAsia="en-GB"/>
        </w:rPr>
        <w:t xml:space="preserve">  </w:t>
      </w:r>
    </w:p>
    <w:tbl>
      <w:tblPr>
        <w:tblW w:w="4881" w:type="pct"/>
        <w:tblLook w:val="04A0" w:firstRow="1" w:lastRow="0" w:firstColumn="1" w:lastColumn="0" w:noHBand="0" w:noVBand="1"/>
      </w:tblPr>
      <w:tblGrid>
        <w:gridCol w:w="2211"/>
        <w:gridCol w:w="1727"/>
        <w:gridCol w:w="1243"/>
        <w:gridCol w:w="2336"/>
        <w:gridCol w:w="1731"/>
      </w:tblGrid>
      <w:tr w:rsidR="008D5181" w:rsidRPr="00DB0EA2" w14:paraId="75B5379C" w14:textId="77777777" w:rsidTr="00AA5CF1">
        <w:trPr>
          <w:trHeight w:val="284"/>
        </w:trPr>
        <w:tc>
          <w:tcPr>
            <w:tcW w:w="11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1B73D" w14:textId="77777777" w:rsidR="008D5181" w:rsidRPr="00DB0EA2" w:rsidRDefault="008D5181" w:rsidP="000734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E765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Agro-ecological Z</w:t>
            </w:r>
            <w:r w:rsidRPr="00DB0EA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one</w:t>
            </w:r>
          </w:p>
        </w:tc>
        <w:tc>
          <w:tcPr>
            <w:tcW w:w="93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F6D9D" w14:textId="77777777" w:rsidR="008D5181" w:rsidRPr="00DB0EA2" w:rsidRDefault="008D5181" w:rsidP="0007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B0EA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entinel Site (District)</w:t>
            </w:r>
          </w:p>
        </w:tc>
        <w:tc>
          <w:tcPr>
            <w:tcW w:w="67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CDA54" w14:textId="77777777" w:rsidR="008D5181" w:rsidRPr="00EE765A" w:rsidRDefault="008D5181" w:rsidP="0007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E765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Region</w:t>
            </w:r>
          </w:p>
        </w:tc>
        <w:tc>
          <w:tcPr>
            <w:tcW w:w="126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0AE7F" w14:textId="77777777" w:rsidR="008D5181" w:rsidRPr="00DB0EA2" w:rsidRDefault="008D5181" w:rsidP="0007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E765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Average Annual </w:t>
            </w:r>
            <w:r w:rsidRPr="0007119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R</w:t>
            </w:r>
            <w:r w:rsidRPr="00DB0EA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ainfall (mm)</w:t>
            </w:r>
          </w:p>
        </w:tc>
        <w:tc>
          <w:tcPr>
            <w:tcW w:w="93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2F9C9" w14:textId="77777777" w:rsidR="008D5181" w:rsidRPr="00EE765A" w:rsidRDefault="008D5181" w:rsidP="0007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B0EA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Coordinate</w:t>
            </w:r>
            <w:r w:rsidRPr="00EE765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</w:t>
            </w:r>
          </w:p>
        </w:tc>
      </w:tr>
      <w:tr w:rsidR="008D5181" w:rsidRPr="00DB0EA2" w14:paraId="59F0107F" w14:textId="77777777" w:rsidTr="00AA5CF1">
        <w:trPr>
          <w:trHeight w:val="284"/>
        </w:trPr>
        <w:tc>
          <w:tcPr>
            <w:tcW w:w="11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3403A" w14:textId="77777777" w:rsidR="008D5181" w:rsidRPr="00DB0EA2" w:rsidRDefault="008D5181" w:rsidP="000734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B0E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entral Zone</w:t>
            </w:r>
          </w:p>
        </w:tc>
        <w:tc>
          <w:tcPr>
            <w:tcW w:w="9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3D8D9" w14:textId="77777777" w:rsidR="008D5181" w:rsidRPr="00EE765A" w:rsidRDefault="008D5181" w:rsidP="0007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DB0E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bati</w:t>
            </w:r>
            <w:proofErr w:type="spellEnd"/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2C642" w14:textId="77777777" w:rsidR="008D5181" w:rsidRPr="00EE765A" w:rsidRDefault="008D5181" w:rsidP="0007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EE76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nyara</w:t>
            </w:r>
            <w:proofErr w:type="spellEnd"/>
          </w:p>
        </w:tc>
        <w:tc>
          <w:tcPr>
            <w:tcW w:w="1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CD27A" w14:textId="77777777" w:rsidR="008D5181" w:rsidRPr="0007119F" w:rsidRDefault="008D5181" w:rsidP="0007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11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00-850</w:t>
            </w:r>
          </w:p>
        </w:tc>
        <w:tc>
          <w:tcPr>
            <w:tcW w:w="9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37FF1" w14:textId="77777777" w:rsidR="008D5181" w:rsidRPr="0007119F" w:rsidRDefault="008D5181" w:rsidP="0007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11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2078° S, 35.7461° E</w:t>
            </w:r>
          </w:p>
        </w:tc>
      </w:tr>
      <w:tr w:rsidR="008D5181" w:rsidRPr="00DB0EA2" w14:paraId="78F7C79F" w14:textId="77777777" w:rsidTr="00AA5CF1">
        <w:trPr>
          <w:trHeight w:val="284"/>
        </w:trPr>
        <w:tc>
          <w:tcPr>
            <w:tcW w:w="11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5D112" w14:textId="77777777" w:rsidR="008D5181" w:rsidRPr="00DB0EA2" w:rsidRDefault="008D5181" w:rsidP="000734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B0E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entral Zone</w:t>
            </w:r>
          </w:p>
        </w:tc>
        <w:tc>
          <w:tcPr>
            <w:tcW w:w="9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27FD2" w14:textId="77777777" w:rsidR="008D5181" w:rsidRPr="00EE765A" w:rsidRDefault="008D5181" w:rsidP="0007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B0E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odoma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E84C9" w14:textId="77777777" w:rsidR="008D5181" w:rsidRPr="00EE765A" w:rsidRDefault="008D5181" w:rsidP="0007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E76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odoma</w:t>
            </w:r>
          </w:p>
        </w:tc>
        <w:tc>
          <w:tcPr>
            <w:tcW w:w="1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909A2" w14:textId="77777777" w:rsidR="008D5181" w:rsidRPr="0007119F" w:rsidRDefault="008D5181" w:rsidP="0007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11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700</w:t>
            </w:r>
          </w:p>
        </w:tc>
        <w:tc>
          <w:tcPr>
            <w:tcW w:w="9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353EE" w14:textId="77777777" w:rsidR="008D5181" w:rsidRPr="0007119F" w:rsidRDefault="008D5181" w:rsidP="0007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11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1630° S, 35.7516° E</w:t>
            </w:r>
          </w:p>
        </w:tc>
      </w:tr>
      <w:tr w:rsidR="008D5181" w:rsidRPr="00DB0EA2" w14:paraId="1DDD276D" w14:textId="77777777" w:rsidTr="00AA5CF1">
        <w:trPr>
          <w:trHeight w:val="284"/>
        </w:trPr>
        <w:tc>
          <w:tcPr>
            <w:tcW w:w="11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209D5" w14:textId="77777777" w:rsidR="008D5181" w:rsidRPr="00DB0EA2" w:rsidRDefault="008D5181" w:rsidP="000734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B0E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entral Zone</w:t>
            </w:r>
          </w:p>
        </w:tc>
        <w:tc>
          <w:tcPr>
            <w:tcW w:w="9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01FF2" w14:textId="77777777" w:rsidR="008D5181" w:rsidRPr="00EE765A" w:rsidRDefault="008D5181" w:rsidP="0007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DB0E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gunga</w:t>
            </w:r>
            <w:proofErr w:type="spellEnd"/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67283" w14:textId="77777777" w:rsidR="008D5181" w:rsidRPr="00EE765A" w:rsidRDefault="008D5181" w:rsidP="0007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EE76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abora</w:t>
            </w:r>
            <w:proofErr w:type="spellEnd"/>
          </w:p>
        </w:tc>
        <w:tc>
          <w:tcPr>
            <w:tcW w:w="1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3DF23" w14:textId="77777777" w:rsidR="008D5181" w:rsidRPr="0007119F" w:rsidRDefault="008D5181" w:rsidP="0007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11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50-850</w:t>
            </w:r>
          </w:p>
        </w:tc>
        <w:tc>
          <w:tcPr>
            <w:tcW w:w="9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4097F" w14:textId="77777777" w:rsidR="008D5181" w:rsidRPr="0007119F" w:rsidRDefault="008D5181" w:rsidP="0007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11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2846° S, 33.8702° E</w:t>
            </w:r>
          </w:p>
        </w:tc>
      </w:tr>
      <w:tr w:rsidR="008D5181" w:rsidRPr="00DB0EA2" w14:paraId="20757797" w14:textId="77777777" w:rsidTr="00AA5CF1">
        <w:trPr>
          <w:trHeight w:val="284"/>
        </w:trPr>
        <w:tc>
          <w:tcPr>
            <w:tcW w:w="11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E55B7" w14:textId="77777777" w:rsidR="008D5181" w:rsidRPr="00DB0EA2" w:rsidRDefault="008D5181" w:rsidP="000734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B0E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entral Zone</w:t>
            </w:r>
          </w:p>
        </w:tc>
        <w:tc>
          <w:tcPr>
            <w:tcW w:w="9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B3482" w14:textId="77777777" w:rsidR="008D5181" w:rsidRPr="00EE765A" w:rsidRDefault="008D5181" w:rsidP="0007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DB0E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ondoa</w:t>
            </w:r>
            <w:proofErr w:type="spellEnd"/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A2FB4" w14:textId="77777777" w:rsidR="008D5181" w:rsidRPr="00EE765A" w:rsidRDefault="008D5181" w:rsidP="0007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E76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odoma</w:t>
            </w:r>
          </w:p>
        </w:tc>
        <w:tc>
          <w:tcPr>
            <w:tcW w:w="1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4C303" w14:textId="77777777" w:rsidR="008D5181" w:rsidRPr="0007119F" w:rsidRDefault="008D5181" w:rsidP="0007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11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700</w:t>
            </w:r>
          </w:p>
        </w:tc>
        <w:tc>
          <w:tcPr>
            <w:tcW w:w="9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A33E4" w14:textId="77777777" w:rsidR="008D5181" w:rsidRPr="0007119F" w:rsidRDefault="008D5181" w:rsidP="0007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11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9068° S, 35.7898° E</w:t>
            </w:r>
          </w:p>
        </w:tc>
      </w:tr>
      <w:tr w:rsidR="008D5181" w:rsidRPr="00DB0EA2" w14:paraId="52E9526C" w14:textId="77777777" w:rsidTr="00AA5CF1">
        <w:trPr>
          <w:trHeight w:val="284"/>
        </w:trPr>
        <w:tc>
          <w:tcPr>
            <w:tcW w:w="11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99374" w14:textId="77777777" w:rsidR="008D5181" w:rsidRPr="00DB0EA2" w:rsidRDefault="008D5181" w:rsidP="000734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B0E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entral Zone</w:t>
            </w:r>
          </w:p>
        </w:tc>
        <w:tc>
          <w:tcPr>
            <w:tcW w:w="9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A9A70" w14:textId="77777777" w:rsidR="008D5181" w:rsidRPr="00EE765A" w:rsidRDefault="008D5181" w:rsidP="0007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DB0E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nyoni</w:t>
            </w:r>
            <w:proofErr w:type="spellEnd"/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39798" w14:textId="77777777" w:rsidR="008D5181" w:rsidRPr="00EE765A" w:rsidRDefault="008D5181" w:rsidP="0007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EE76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ingida</w:t>
            </w:r>
            <w:proofErr w:type="spellEnd"/>
          </w:p>
        </w:tc>
        <w:tc>
          <w:tcPr>
            <w:tcW w:w="1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BAB69" w14:textId="77777777" w:rsidR="008D5181" w:rsidRPr="0007119F" w:rsidRDefault="008D5181" w:rsidP="0007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11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700</w:t>
            </w:r>
          </w:p>
        </w:tc>
        <w:tc>
          <w:tcPr>
            <w:tcW w:w="9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BCB76" w14:textId="77777777" w:rsidR="008D5181" w:rsidRPr="0007119F" w:rsidRDefault="008D5181" w:rsidP="0007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11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7482° S, 34.8344° E</w:t>
            </w:r>
          </w:p>
        </w:tc>
      </w:tr>
      <w:tr w:rsidR="008D5181" w:rsidRPr="00DB0EA2" w14:paraId="0C7E6F03" w14:textId="77777777" w:rsidTr="00AA5CF1">
        <w:trPr>
          <w:trHeight w:val="284"/>
        </w:trPr>
        <w:tc>
          <w:tcPr>
            <w:tcW w:w="11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BC9EE" w14:textId="77777777" w:rsidR="008D5181" w:rsidRPr="00DB0EA2" w:rsidRDefault="008D5181" w:rsidP="000734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B0E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entral Zone</w:t>
            </w:r>
          </w:p>
        </w:tc>
        <w:tc>
          <w:tcPr>
            <w:tcW w:w="9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EA15A" w14:textId="77777777" w:rsidR="008D5181" w:rsidRPr="00EE765A" w:rsidRDefault="008D5181" w:rsidP="0007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DB0EA2">
              <w:rPr>
                <w:rFonts w:ascii="Times New Roman" w:eastAsia="Times New Roman" w:hAnsi="Times New Roman" w:cs="Times New Roman"/>
                <w:sz w:val="16"/>
                <w:szCs w:val="16"/>
              </w:rPr>
              <w:t>Meatu</w:t>
            </w:r>
            <w:proofErr w:type="spellEnd"/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0D722" w14:textId="77777777" w:rsidR="008D5181" w:rsidRPr="00EE765A" w:rsidRDefault="008D5181" w:rsidP="0007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EE76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imiyu</w:t>
            </w:r>
            <w:proofErr w:type="spellEnd"/>
          </w:p>
        </w:tc>
        <w:tc>
          <w:tcPr>
            <w:tcW w:w="1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9FA3C" w14:textId="77777777" w:rsidR="008D5181" w:rsidRPr="0007119F" w:rsidRDefault="008D5181" w:rsidP="0007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11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00-850</w:t>
            </w:r>
          </w:p>
        </w:tc>
        <w:tc>
          <w:tcPr>
            <w:tcW w:w="9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1A332" w14:textId="77777777" w:rsidR="008D5181" w:rsidRPr="0007119F" w:rsidRDefault="008D5181" w:rsidP="0007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11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4979° S, 34.3310° E</w:t>
            </w:r>
          </w:p>
        </w:tc>
      </w:tr>
      <w:tr w:rsidR="008D5181" w:rsidRPr="00DB0EA2" w14:paraId="04484D65" w14:textId="77777777" w:rsidTr="00AA5CF1">
        <w:trPr>
          <w:trHeight w:val="284"/>
        </w:trPr>
        <w:tc>
          <w:tcPr>
            <w:tcW w:w="11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58241" w14:textId="77777777" w:rsidR="008D5181" w:rsidRPr="00DB0EA2" w:rsidRDefault="008D5181" w:rsidP="000734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B0E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entral Zone</w:t>
            </w:r>
          </w:p>
        </w:tc>
        <w:tc>
          <w:tcPr>
            <w:tcW w:w="9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2F258" w14:textId="77777777" w:rsidR="008D5181" w:rsidRPr="00EE765A" w:rsidRDefault="008D5181" w:rsidP="0007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DB0E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zeg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TC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80809" w14:textId="77777777" w:rsidR="008D5181" w:rsidRPr="00EE765A" w:rsidRDefault="008D5181" w:rsidP="0007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EE76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abora</w:t>
            </w:r>
            <w:proofErr w:type="spellEnd"/>
          </w:p>
        </w:tc>
        <w:tc>
          <w:tcPr>
            <w:tcW w:w="1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93AF4" w14:textId="77777777" w:rsidR="008D5181" w:rsidRPr="0007119F" w:rsidRDefault="008D5181" w:rsidP="0007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11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00-850</w:t>
            </w:r>
          </w:p>
        </w:tc>
        <w:tc>
          <w:tcPr>
            <w:tcW w:w="9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77BE2" w14:textId="77777777" w:rsidR="008D5181" w:rsidRPr="0007119F" w:rsidRDefault="008D5181" w:rsidP="0007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11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2161° S, 33.1858° E</w:t>
            </w:r>
          </w:p>
        </w:tc>
      </w:tr>
      <w:tr w:rsidR="008D5181" w:rsidRPr="00DB0EA2" w14:paraId="7F19F11B" w14:textId="77777777" w:rsidTr="00AA5CF1">
        <w:trPr>
          <w:trHeight w:val="284"/>
        </w:trPr>
        <w:tc>
          <w:tcPr>
            <w:tcW w:w="11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DC952" w14:textId="77777777" w:rsidR="008D5181" w:rsidRPr="00DB0EA2" w:rsidRDefault="008D5181" w:rsidP="000734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B0E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entral Zone</w:t>
            </w:r>
          </w:p>
        </w:tc>
        <w:tc>
          <w:tcPr>
            <w:tcW w:w="9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14061" w14:textId="77777777" w:rsidR="008D5181" w:rsidRPr="00DB0EA2" w:rsidRDefault="008D5181" w:rsidP="0007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DB0E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zega</w:t>
            </w:r>
            <w:proofErr w:type="spellEnd"/>
            <w:r w:rsidRPr="00DB0E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DC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FB12A" w14:textId="77777777" w:rsidR="008D5181" w:rsidRPr="00EE765A" w:rsidRDefault="008D5181" w:rsidP="0007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DB0E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abora</w:t>
            </w:r>
            <w:proofErr w:type="spellEnd"/>
          </w:p>
        </w:tc>
        <w:tc>
          <w:tcPr>
            <w:tcW w:w="1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C6F9F" w14:textId="77777777" w:rsidR="008D5181" w:rsidRPr="00EE765A" w:rsidRDefault="008D5181" w:rsidP="0007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E76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00-850</w:t>
            </w:r>
          </w:p>
        </w:tc>
        <w:tc>
          <w:tcPr>
            <w:tcW w:w="9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31F06" w14:textId="77777777" w:rsidR="008D5181" w:rsidRPr="0007119F" w:rsidRDefault="008D5181" w:rsidP="0007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11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2161° S, 33.1858° E</w:t>
            </w:r>
          </w:p>
        </w:tc>
      </w:tr>
      <w:tr w:rsidR="008D5181" w:rsidRPr="00DB0EA2" w14:paraId="63ABD630" w14:textId="77777777" w:rsidTr="00AA5CF1">
        <w:trPr>
          <w:trHeight w:val="284"/>
        </w:trPr>
        <w:tc>
          <w:tcPr>
            <w:tcW w:w="11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3A766" w14:textId="77777777" w:rsidR="008D5181" w:rsidRPr="00DB0EA2" w:rsidRDefault="008D5181" w:rsidP="000734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B0E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entral Zone</w:t>
            </w:r>
          </w:p>
        </w:tc>
        <w:tc>
          <w:tcPr>
            <w:tcW w:w="9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9C102" w14:textId="77777777" w:rsidR="008D5181" w:rsidRPr="00EE765A" w:rsidRDefault="008D5181" w:rsidP="0007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DB0E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ingida</w:t>
            </w:r>
            <w:proofErr w:type="spellEnd"/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E321B" w14:textId="77777777" w:rsidR="008D5181" w:rsidRPr="00EE765A" w:rsidRDefault="008D5181" w:rsidP="0007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EE76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ingida</w:t>
            </w:r>
            <w:proofErr w:type="spellEnd"/>
          </w:p>
        </w:tc>
        <w:tc>
          <w:tcPr>
            <w:tcW w:w="1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5217A" w14:textId="77777777" w:rsidR="008D5181" w:rsidRPr="0007119F" w:rsidRDefault="008D5181" w:rsidP="0007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11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700</w:t>
            </w:r>
          </w:p>
        </w:tc>
        <w:tc>
          <w:tcPr>
            <w:tcW w:w="9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24632" w14:textId="77777777" w:rsidR="008D5181" w:rsidRPr="0007119F" w:rsidRDefault="008D5181" w:rsidP="0007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11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8254° S, 34.7630° E</w:t>
            </w:r>
          </w:p>
        </w:tc>
      </w:tr>
      <w:tr w:rsidR="008D5181" w:rsidRPr="00DB0EA2" w14:paraId="7C8166B2" w14:textId="77777777" w:rsidTr="00AA5CF1">
        <w:trPr>
          <w:trHeight w:val="284"/>
        </w:trPr>
        <w:tc>
          <w:tcPr>
            <w:tcW w:w="11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4CA1A" w14:textId="77777777" w:rsidR="008D5181" w:rsidRPr="00DB0EA2" w:rsidRDefault="008D5181" w:rsidP="000734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B0E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entral Zone</w:t>
            </w:r>
          </w:p>
        </w:tc>
        <w:tc>
          <w:tcPr>
            <w:tcW w:w="9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A190B" w14:textId="77777777" w:rsidR="008D5181" w:rsidRPr="00EE765A" w:rsidRDefault="008D5181" w:rsidP="0007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DB0E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abora</w:t>
            </w:r>
            <w:proofErr w:type="spellEnd"/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F8D6C" w14:textId="77777777" w:rsidR="008D5181" w:rsidRPr="00EE765A" w:rsidRDefault="008D5181" w:rsidP="0007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EE76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abora</w:t>
            </w:r>
            <w:proofErr w:type="spellEnd"/>
          </w:p>
        </w:tc>
        <w:tc>
          <w:tcPr>
            <w:tcW w:w="1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11439" w14:textId="77777777" w:rsidR="008D5181" w:rsidRPr="0007119F" w:rsidRDefault="008D5181" w:rsidP="0007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11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00-850</w:t>
            </w:r>
          </w:p>
        </w:tc>
        <w:tc>
          <w:tcPr>
            <w:tcW w:w="9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173BA" w14:textId="77777777" w:rsidR="008D5181" w:rsidRPr="0007119F" w:rsidRDefault="008D5181" w:rsidP="0007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11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0425° S, 32.8197° E</w:t>
            </w:r>
          </w:p>
        </w:tc>
      </w:tr>
      <w:tr w:rsidR="008D5181" w:rsidRPr="00DB0EA2" w14:paraId="6388098C" w14:textId="77777777" w:rsidTr="00AA5CF1">
        <w:trPr>
          <w:trHeight w:val="284"/>
        </w:trPr>
        <w:tc>
          <w:tcPr>
            <w:tcW w:w="11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DBE34" w14:textId="77777777" w:rsidR="008D5181" w:rsidRPr="00DB0EA2" w:rsidRDefault="008D5181" w:rsidP="000734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B0E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entral Zone</w:t>
            </w:r>
          </w:p>
        </w:tc>
        <w:tc>
          <w:tcPr>
            <w:tcW w:w="9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6929A" w14:textId="77777777" w:rsidR="008D5181" w:rsidRPr="00EE765A" w:rsidRDefault="008D5181" w:rsidP="0007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DB0E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shetu</w:t>
            </w:r>
            <w:proofErr w:type="spellEnd"/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30341" w14:textId="77777777" w:rsidR="008D5181" w:rsidRPr="00EE765A" w:rsidRDefault="008D5181" w:rsidP="0007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EE76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hinyanga</w:t>
            </w:r>
            <w:proofErr w:type="spellEnd"/>
          </w:p>
        </w:tc>
        <w:tc>
          <w:tcPr>
            <w:tcW w:w="1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077E8" w14:textId="77777777" w:rsidR="008D5181" w:rsidRPr="0007119F" w:rsidRDefault="008D5181" w:rsidP="0007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11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00-850</w:t>
            </w:r>
          </w:p>
        </w:tc>
        <w:tc>
          <w:tcPr>
            <w:tcW w:w="9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4C7F7" w14:textId="77777777" w:rsidR="008D5181" w:rsidRPr="0007119F" w:rsidRDefault="008D5181" w:rsidP="0007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11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1610° S, 32.2629° E</w:t>
            </w:r>
          </w:p>
        </w:tc>
      </w:tr>
      <w:tr w:rsidR="008D5181" w:rsidRPr="00DB0EA2" w14:paraId="68AD2ED5" w14:textId="77777777" w:rsidTr="00AA5CF1">
        <w:trPr>
          <w:trHeight w:val="284"/>
        </w:trPr>
        <w:tc>
          <w:tcPr>
            <w:tcW w:w="11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33040" w14:textId="77777777" w:rsidR="008D5181" w:rsidRPr="00DB0EA2" w:rsidRDefault="008D5181" w:rsidP="000734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B0E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entral Zone</w:t>
            </w:r>
          </w:p>
        </w:tc>
        <w:tc>
          <w:tcPr>
            <w:tcW w:w="9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EF2C6" w14:textId="77777777" w:rsidR="008D5181" w:rsidRPr="00EE765A" w:rsidRDefault="008D5181" w:rsidP="0007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DB0E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yui</w:t>
            </w:r>
            <w:proofErr w:type="spellEnd"/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46295" w14:textId="77777777" w:rsidR="008D5181" w:rsidRPr="00EE765A" w:rsidRDefault="008D5181" w:rsidP="0007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EE76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abora</w:t>
            </w:r>
            <w:proofErr w:type="spellEnd"/>
          </w:p>
        </w:tc>
        <w:tc>
          <w:tcPr>
            <w:tcW w:w="1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6C0FF" w14:textId="77777777" w:rsidR="008D5181" w:rsidRPr="0007119F" w:rsidRDefault="008D5181" w:rsidP="0007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11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50-1050</w:t>
            </w:r>
          </w:p>
        </w:tc>
        <w:tc>
          <w:tcPr>
            <w:tcW w:w="9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6F2CA" w14:textId="77777777" w:rsidR="008D5181" w:rsidRPr="0007119F" w:rsidRDefault="008D5181" w:rsidP="0007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11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1456° S, 33.3486° E</w:t>
            </w:r>
          </w:p>
        </w:tc>
      </w:tr>
      <w:tr w:rsidR="008D5181" w:rsidRPr="00DB0EA2" w14:paraId="595DC78D" w14:textId="77777777" w:rsidTr="00AA5CF1">
        <w:trPr>
          <w:trHeight w:val="284"/>
        </w:trPr>
        <w:tc>
          <w:tcPr>
            <w:tcW w:w="11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AA088" w14:textId="77777777" w:rsidR="008D5181" w:rsidRPr="00DB0EA2" w:rsidRDefault="008D5181" w:rsidP="000734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B0E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Eastern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Zone (</w:t>
            </w:r>
            <w:r w:rsidRPr="00DB0E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land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9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D649E" w14:textId="77777777" w:rsidR="008D5181" w:rsidRPr="00EE765A" w:rsidRDefault="008D5181" w:rsidP="0007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DB0E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ilombero</w:t>
            </w:r>
            <w:proofErr w:type="spellEnd"/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9A165" w14:textId="77777777" w:rsidR="008D5181" w:rsidRPr="00EE765A" w:rsidRDefault="008D5181" w:rsidP="0007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E76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rogoro</w:t>
            </w:r>
          </w:p>
        </w:tc>
        <w:tc>
          <w:tcPr>
            <w:tcW w:w="1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168AC" w14:textId="77777777" w:rsidR="008D5181" w:rsidRPr="0007119F" w:rsidRDefault="008D5181" w:rsidP="0007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11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gt;1150</w:t>
            </w:r>
          </w:p>
        </w:tc>
        <w:tc>
          <w:tcPr>
            <w:tcW w:w="9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97C2F" w14:textId="77777777" w:rsidR="008D5181" w:rsidRPr="0007119F" w:rsidRDefault="008D5181" w:rsidP="0007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11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2215° S, 36.3498° E</w:t>
            </w:r>
          </w:p>
        </w:tc>
      </w:tr>
      <w:tr w:rsidR="008D5181" w:rsidRPr="00DB0EA2" w14:paraId="79DDAA09" w14:textId="77777777" w:rsidTr="00AA5CF1">
        <w:trPr>
          <w:trHeight w:val="284"/>
        </w:trPr>
        <w:tc>
          <w:tcPr>
            <w:tcW w:w="11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D5A10" w14:textId="77777777" w:rsidR="008D5181" w:rsidRPr="00DB0EA2" w:rsidRDefault="008D5181" w:rsidP="000734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B0E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astern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Zone (</w:t>
            </w:r>
            <w:r w:rsidRPr="00DB0E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land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9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522F4" w14:textId="77777777" w:rsidR="008D5181" w:rsidRPr="00EE765A" w:rsidRDefault="008D5181" w:rsidP="0007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DB0E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ilosa</w:t>
            </w:r>
            <w:proofErr w:type="spellEnd"/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AD051" w14:textId="77777777" w:rsidR="008D5181" w:rsidRPr="00EE765A" w:rsidRDefault="008D5181" w:rsidP="0007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EE76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vomero</w:t>
            </w:r>
            <w:proofErr w:type="spellEnd"/>
          </w:p>
        </w:tc>
        <w:tc>
          <w:tcPr>
            <w:tcW w:w="1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69FED" w14:textId="77777777" w:rsidR="008D5181" w:rsidRPr="0007119F" w:rsidRDefault="008D5181" w:rsidP="0007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11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gt;1150</w:t>
            </w:r>
          </w:p>
        </w:tc>
        <w:tc>
          <w:tcPr>
            <w:tcW w:w="9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1FB2D" w14:textId="77777777" w:rsidR="008D5181" w:rsidRPr="0007119F" w:rsidRDefault="008D5181" w:rsidP="0007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11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8343° S, 36.9917° E</w:t>
            </w:r>
          </w:p>
        </w:tc>
      </w:tr>
      <w:tr w:rsidR="008D5181" w:rsidRPr="00DB0EA2" w14:paraId="005B5739" w14:textId="77777777" w:rsidTr="00AA5CF1">
        <w:trPr>
          <w:trHeight w:val="284"/>
        </w:trPr>
        <w:tc>
          <w:tcPr>
            <w:tcW w:w="11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1206B" w14:textId="77777777" w:rsidR="008D5181" w:rsidRPr="00DB0EA2" w:rsidRDefault="008D5181" w:rsidP="000734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B0E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astern Zone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Inland)</w:t>
            </w:r>
          </w:p>
        </w:tc>
        <w:tc>
          <w:tcPr>
            <w:tcW w:w="9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57A2B" w14:textId="77777777" w:rsidR="008D5181" w:rsidRPr="00EE765A" w:rsidRDefault="008D5181" w:rsidP="0007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DB0E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uheza</w:t>
            </w:r>
            <w:proofErr w:type="spellEnd"/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CA088" w14:textId="77777777" w:rsidR="008D5181" w:rsidRPr="00EE765A" w:rsidRDefault="008D5181" w:rsidP="0007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E76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anga</w:t>
            </w:r>
          </w:p>
        </w:tc>
        <w:tc>
          <w:tcPr>
            <w:tcW w:w="1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7643D" w14:textId="77777777" w:rsidR="008D5181" w:rsidRPr="0007119F" w:rsidRDefault="008D5181" w:rsidP="0007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11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50-950</w:t>
            </w:r>
          </w:p>
        </w:tc>
        <w:tc>
          <w:tcPr>
            <w:tcW w:w="9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D420B" w14:textId="77777777" w:rsidR="008D5181" w:rsidRPr="0007119F" w:rsidRDefault="008D5181" w:rsidP="0007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11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1759° S, 38.7918° E</w:t>
            </w:r>
          </w:p>
        </w:tc>
      </w:tr>
      <w:tr w:rsidR="008D5181" w:rsidRPr="00DB0EA2" w14:paraId="35B72DB8" w14:textId="77777777" w:rsidTr="00AA5CF1">
        <w:trPr>
          <w:trHeight w:val="284"/>
        </w:trPr>
        <w:tc>
          <w:tcPr>
            <w:tcW w:w="11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DD42A" w14:textId="77777777" w:rsidR="008D5181" w:rsidRPr="00DB0EA2" w:rsidRDefault="008D5181" w:rsidP="000734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B0E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Eastern Zone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Inland)</w:t>
            </w:r>
          </w:p>
        </w:tc>
        <w:tc>
          <w:tcPr>
            <w:tcW w:w="9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11A6A" w14:textId="77777777" w:rsidR="008D5181" w:rsidRPr="00EE765A" w:rsidRDefault="008D5181" w:rsidP="0007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DB0E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ibaha</w:t>
            </w:r>
            <w:proofErr w:type="spellEnd"/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F1D7D" w14:textId="77777777" w:rsidR="008D5181" w:rsidRPr="0007119F" w:rsidRDefault="008D5181" w:rsidP="0007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EE76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wani</w:t>
            </w:r>
            <w:proofErr w:type="spellEnd"/>
            <w:r w:rsidRPr="00EE76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Coastal</w:t>
            </w:r>
            <w:r w:rsidRPr="000711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B1B19" w14:textId="77777777" w:rsidR="008D5181" w:rsidRPr="007C3EDA" w:rsidRDefault="008D5181" w:rsidP="0007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C3E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50-1050</w:t>
            </w:r>
          </w:p>
        </w:tc>
        <w:tc>
          <w:tcPr>
            <w:tcW w:w="9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B945B" w14:textId="77777777" w:rsidR="008D5181" w:rsidRPr="00AA77A2" w:rsidRDefault="008D5181" w:rsidP="0007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A77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7831° S, 38.9910° E</w:t>
            </w:r>
          </w:p>
        </w:tc>
      </w:tr>
      <w:tr w:rsidR="008D5181" w:rsidRPr="00DB0EA2" w14:paraId="3A31172B" w14:textId="77777777" w:rsidTr="00AA5CF1">
        <w:trPr>
          <w:trHeight w:val="284"/>
        </w:trPr>
        <w:tc>
          <w:tcPr>
            <w:tcW w:w="11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1AA55" w14:textId="77777777" w:rsidR="008D5181" w:rsidRPr="00DB0EA2" w:rsidRDefault="008D5181" w:rsidP="000734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B0E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astern Zone (Coastal)</w:t>
            </w:r>
          </w:p>
        </w:tc>
        <w:tc>
          <w:tcPr>
            <w:tcW w:w="9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06B73" w14:textId="77777777" w:rsidR="008D5181" w:rsidRPr="00EE765A" w:rsidRDefault="008D5181" w:rsidP="0007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B0E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gamoyo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6FC30" w14:textId="77777777" w:rsidR="008D5181" w:rsidRPr="00EE765A" w:rsidRDefault="008D5181" w:rsidP="0007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EE76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wani</w:t>
            </w:r>
            <w:proofErr w:type="spellEnd"/>
            <w:r w:rsidRPr="00EE76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Coastal)</w:t>
            </w:r>
          </w:p>
        </w:tc>
        <w:tc>
          <w:tcPr>
            <w:tcW w:w="1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57602" w14:textId="77777777" w:rsidR="008D5181" w:rsidRPr="0007119F" w:rsidRDefault="008D5181" w:rsidP="0007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11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50-1050</w:t>
            </w:r>
          </w:p>
        </w:tc>
        <w:tc>
          <w:tcPr>
            <w:tcW w:w="9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D09E3" w14:textId="77777777" w:rsidR="008D5181" w:rsidRPr="0007119F" w:rsidRDefault="008D5181" w:rsidP="0007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11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4456° S, 38.8989° E</w:t>
            </w:r>
          </w:p>
        </w:tc>
      </w:tr>
      <w:tr w:rsidR="008D5181" w:rsidRPr="00DB0EA2" w14:paraId="63B341D7" w14:textId="77777777" w:rsidTr="00AA5CF1">
        <w:trPr>
          <w:trHeight w:val="284"/>
        </w:trPr>
        <w:tc>
          <w:tcPr>
            <w:tcW w:w="11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28DF6" w14:textId="77777777" w:rsidR="008D5181" w:rsidRPr="00DB0EA2" w:rsidRDefault="008D5181" w:rsidP="000734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B0E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astern Zone (Coastal)</w:t>
            </w:r>
          </w:p>
        </w:tc>
        <w:tc>
          <w:tcPr>
            <w:tcW w:w="9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CD8D4" w14:textId="77777777" w:rsidR="008D5181" w:rsidRPr="00EE765A" w:rsidRDefault="008D5181" w:rsidP="0007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B0E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lala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71B47" w14:textId="77777777" w:rsidR="008D5181" w:rsidRPr="00EE765A" w:rsidRDefault="008D5181" w:rsidP="0007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E76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ar es salaam</w:t>
            </w:r>
          </w:p>
        </w:tc>
        <w:tc>
          <w:tcPr>
            <w:tcW w:w="1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E399A" w14:textId="77777777" w:rsidR="008D5181" w:rsidRPr="0007119F" w:rsidRDefault="008D5181" w:rsidP="0007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11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50-1151</w:t>
            </w:r>
          </w:p>
        </w:tc>
        <w:tc>
          <w:tcPr>
            <w:tcW w:w="9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4955F" w14:textId="77777777" w:rsidR="008D5181" w:rsidRPr="0007119F" w:rsidRDefault="008D5181" w:rsidP="0007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11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9276° S, 39.1336° E</w:t>
            </w:r>
          </w:p>
        </w:tc>
      </w:tr>
      <w:tr w:rsidR="008D5181" w:rsidRPr="00DB0EA2" w14:paraId="51B3F5DC" w14:textId="77777777" w:rsidTr="00AA5CF1">
        <w:trPr>
          <w:trHeight w:val="284"/>
        </w:trPr>
        <w:tc>
          <w:tcPr>
            <w:tcW w:w="11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1B742" w14:textId="77777777" w:rsidR="008D5181" w:rsidRPr="00DB0EA2" w:rsidRDefault="008D5181" w:rsidP="000734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B0E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astern Zone (Coastal)</w:t>
            </w:r>
          </w:p>
        </w:tc>
        <w:tc>
          <w:tcPr>
            <w:tcW w:w="9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05D3B" w14:textId="77777777" w:rsidR="008D5181" w:rsidRPr="00EE765A" w:rsidRDefault="008D5181" w:rsidP="0007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DB0E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ilwa</w:t>
            </w:r>
            <w:proofErr w:type="spellEnd"/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57CD1" w14:textId="77777777" w:rsidR="008D5181" w:rsidRPr="00EE765A" w:rsidRDefault="008D5181" w:rsidP="0007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EE76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indi</w:t>
            </w:r>
            <w:proofErr w:type="spellEnd"/>
          </w:p>
        </w:tc>
        <w:tc>
          <w:tcPr>
            <w:tcW w:w="1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25CB4" w14:textId="77777777" w:rsidR="008D5181" w:rsidRPr="0007119F" w:rsidRDefault="008D5181" w:rsidP="0007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11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50-950</w:t>
            </w:r>
          </w:p>
        </w:tc>
        <w:tc>
          <w:tcPr>
            <w:tcW w:w="9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B4C1E" w14:textId="77777777" w:rsidR="008D5181" w:rsidRPr="0007119F" w:rsidRDefault="008D5181" w:rsidP="0007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11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9659° S, 39.4971° E</w:t>
            </w:r>
          </w:p>
        </w:tc>
      </w:tr>
      <w:tr w:rsidR="008D5181" w:rsidRPr="00DB0EA2" w14:paraId="55A7C105" w14:textId="77777777" w:rsidTr="00AA5CF1">
        <w:trPr>
          <w:trHeight w:val="284"/>
        </w:trPr>
        <w:tc>
          <w:tcPr>
            <w:tcW w:w="11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BE663" w14:textId="77777777" w:rsidR="008D5181" w:rsidRPr="00DB0EA2" w:rsidRDefault="008D5181" w:rsidP="000734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B0E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astern Zone (Coastal)</w:t>
            </w:r>
          </w:p>
        </w:tc>
        <w:tc>
          <w:tcPr>
            <w:tcW w:w="9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272A2" w14:textId="77777777" w:rsidR="008D5181" w:rsidRPr="00EE765A" w:rsidRDefault="008D5181" w:rsidP="0007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B0E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inondoni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45E55" w14:textId="77777777" w:rsidR="008D5181" w:rsidRPr="00EE765A" w:rsidRDefault="008D5181" w:rsidP="0007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E76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ar es salaam</w:t>
            </w:r>
          </w:p>
        </w:tc>
        <w:tc>
          <w:tcPr>
            <w:tcW w:w="1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3C688" w14:textId="77777777" w:rsidR="008D5181" w:rsidRPr="0007119F" w:rsidRDefault="008D5181" w:rsidP="0007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11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50-1150</w:t>
            </w:r>
          </w:p>
        </w:tc>
        <w:tc>
          <w:tcPr>
            <w:tcW w:w="9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43F93" w14:textId="77777777" w:rsidR="008D5181" w:rsidRPr="0007119F" w:rsidRDefault="008D5181" w:rsidP="0007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11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7053° S, 39.1127° E</w:t>
            </w:r>
          </w:p>
        </w:tc>
      </w:tr>
      <w:tr w:rsidR="008D5181" w:rsidRPr="00DB0EA2" w14:paraId="08614BAA" w14:textId="77777777" w:rsidTr="00AA5CF1">
        <w:trPr>
          <w:trHeight w:val="284"/>
        </w:trPr>
        <w:tc>
          <w:tcPr>
            <w:tcW w:w="11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4B5C2" w14:textId="77777777" w:rsidR="008D5181" w:rsidRPr="00DB0EA2" w:rsidRDefault="008D5181" w:rsidP="000734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B0E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astern Zone (Coastal)</w:t>
            </w:r>
          </w:p>
        </w:tc>
        <w:tc>
          <w:tcPr>
            <w:tcW w:w="9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D9E42" w14:textId="77777777" w:rsidR="008D5181" w:rsidRPr="00EE765A" w:rsidRDefault="008D5181" w:rsidP="0007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B0E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twara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D0818" w14:textId="77777777" w:rsidR="008D5181" w:rsidRPr="00EE765A" w:rsidRDefault="008D5181" w:rsidP="0007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E76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twara</w:t>
            </w:r>
          </w:p>
        </w:tc>
        <w:tc>
          <w:tcPr>
            <w:tcW w:w="1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C4A72" w14:textId="77777777" w:rsidR="008D5181" w:rsidRPr="0007119F" w:rsidRDefault="008D5181" w:rsidP="0007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11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50-1150</w:t>
            </w:r>
          </w:p>
        </w:tc>
        <w:tc>
          <w:tcPr>
            <w:tcW w:w="9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0ED6D" w14:textId="77777777" w:rsidR="008D5181" w:rsidRPr="0007119F" w:rsidRDefault="008D5181" w:rsidP="0007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11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3112° S, 40.1760° E</w:t>
            </w:r>
          </w:p>
        </w:tc>
      </w:tr>
      <w:tr w:rsidR="008D5181" w:rsidRPr="00DB0EA2" w14:paraId="0520E2CC" w14:textId="77777777" w:rsidTr="00AA5CF1">
        <w:trPr>
          <w:trHeight w:val="284"/>
        </w:trPr>
        <w:tc>
          <w:tcPr>
            <w:tcW w:w="11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05CCD" w14:textId="77777777" w:rsidR="008D5181" w:rsidRPr="00DB0EA2" w:rsidRDefault="008D5181" w:rsidP="000734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B0E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astern Zone (Coastal)</w:t>
            </w:r>
          </w:p>
        </w:tc>
        <w:tc>
          <w:tcPr>
            <w:tcW w:w="9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4E61B" w14:textId="77777777" w:rsidR="008D5181" w:rsidRPr="00EE765A" w:rsidRDefault="008D5181" w:rsidP="0007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B0E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twara DC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C9E83" w14:textId="77777777" w:rsidR="008D5181" w:rsidRPr="00EE765A" w:rsidRDefault="008D5181" w:rsidP="0007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E76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twara</w:t>
            </w:r>
          </w:p>
        </w:tc>
        <w:tc>
          <w:tcPr>
            <w:tcW w:w="1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9AF13" w14:textId="77777777" w:rsidR="008D5181" w:rsidRPr="0007119F" w:rsidRDefault="008D5181" w:rsidP="0007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11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50-1150</w:t>
            </w:r>
          </w:p>
        </w:tc>
        <w:tc>
          <w:tcPr>
            <w:tcW w:w="9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E618A" w14:textId="77777777" w:rsidR="008D5181" w:rsidRPr="0007119F" w:rsidRDefault="008D5181" w:rsidP="0007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11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3112° S, 40.1760° E</w:t>
            </w:r>
          </w:p>
        </w:tc>
      </w:tr>
      <w:tr w:rsidR="008D5181" w:rsidRPr="00DB0EA2" w14:paraId="67B05209" w14:textId="77777777" w:rsidTr="00AA5CF1">
        <w:trPr>
          <w:trHeight w:val="284"/>
        </w:trPr>
        <w:tc>
          <w:tcPr>
            <w:tcW w:w="11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962A8" w14:textId="77777777" w:rsidR="008D5181" w:rsidRPr="00DB0EA2" w:rsidRDefault="008D5181" w:rsidP="000734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B0E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astern Zone (Coastal)</w:t>
            </w:r>
          </w:p>
        </w:tc>
        <w:tc>
          <w:tcPr>
            <w:tcW w:w="9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AA9DC" w14:textId="77777777" w:rsidR="008D5181" w:rsidRPr="00EE765A" w:rsidRDefault="008D5181" w:rsidP="0007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DB0E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wala</w:t>
            </w:r>
            <w:proofErr w:type="spellEnd"/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34D2A" w14:textId="77777777" w:rsidR="008D5181" w:rsidRPr="00EE765A" w:rsidRDefault="008D5181" w:rsidP="0007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E76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twara</w:t>
            </w:r>
          </w:p>
        </w:tc>
        <w:tc>
          <w:tcPr>
            <w:tcW w:w="1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421D8" w14:textId="77777777" w:rsidR="008D5181" w:rsidRPr="0007119F" w:rsidRDefault="008D5181" w:rsidP="0007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11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50-1150</w:t>
            </w:r>
          </w:p>
        </w:tc>
        <w:tc>
          <w:tcPr>
            <w:tcW w:w="9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33049" w14:textId="77777777" w:rsidR="008D5181" w:rsidRPr="0007119F" w:rsidRDefault="008D5181" w:rsidP="0007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11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6417° S, 39.2376° E</w:t>
            </w:r>
          </w:p>
        </w:tc>
      </w:tr>
      <w:tr w:rsidR="008D5181" w:rsidRPr="00DB0EA2" w14:paraId="0E28FC52" w14:textId="77777777" w:rsidTr="00AA5CF1">
        <w:trPr>
          <w:trHeight w:val="284"/>
        </w:trPr>
        <w:tc>
          <w:tcPr>
            <w:tcW w:w="11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80439" w14:textId="77777777" w:rsidR="008D5181" w:rsidRPr="00DB0EA2" w:rsidRDefault="008D5181" w:rsidP="000734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B0E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astern Zone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  <w:r w:rsidRPr="00DB0E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astal)</w:t>
            </w:r>
          </w:p>
        </w:tc>
        <w:tc>
          <w:tcPr>
            <w:tcW w:w="9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7008F" w14:textId="77777777" w:rsidR="008D5181" w:rsidRPr="00EE765A" w:rsidRDefault="008D5181" w:rsidP="0007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DB0EA2">
              <w:rPr>
                <w:rFonts w:ascii="Times New Roman" w:eastAsia="Times New Roman" w:hAnsi="Times New Roman" w:cs="Times New Roman"/>
                <w:sz w:val="16"/>
                <w:szCs w:val="16"/>
              </w:rPr>
              <w:t>Tandahimba</w:t>
            </w:r>
            <w:proofErr w:type="spellEnd"/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D3F8D" w14:textId="77777777" w:rsidR="008D5181" w:rsidRPr="00EE765A" w:rsidRDefault="008D5181" w:rsidP="0007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E76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twara</w:t>
            </w:r>
          </w:p>
        </w:tc>
        <w:tc>
          <w:tcPr>
            <w:tcW w:w="1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BB047" w14:textId="77777777" w:rsidR="008D5181" w:rsidRPr="0007119F" w:rsidRDefault="008D5181" w:rsidP="0007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11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50-1150</w:t>
            </w:r>
          </w:p>
        </w:tc>
        <w:tc>
          <w:tcPr>
            <w:tcW w:w="9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68C81" w14:textId="77777777" w:rsidR="008D5181" w:rsidRPr="0007119F" w:rsidRDefault="008D5181" w:rsidP="0007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11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7620° S, 39.6260° E</w:t>
            </w:r>
          </w:p>
        </w:tc>
      </w:tr>
      <w:tr w:rsidR="008D5181" w:rsidRPr="00DB0EA2" w14:paraId="167E160B" w14:textId="77777777" w:rsidTr="00AA5CF1">
        <w:trPr>
          <w:trHeight w:val="284"/>
        </w:trPr>
        <w:tc>
          <w:tcPr>
            <w:tcW w:w="11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485E4" w14:textId="77777777" w:rsidR="008D5181" w:rsidRPr="00DB0EA2" w:rsidRDefault="008D5181" w:rsidP="000734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B0E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astern Zone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  <w:r w:rsidRPr="00DB0E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astal)</w:t>
            </w:r>
          </w:p>
        </w:tc>
        <w:tc>
          <w:tcPr>
            <w:tcW w:w="9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16D33" w14:textId="77777777" w:rsidR="008D5181" w:rsidRPr="00EE765A" w:rsidRDefault="008D5181" w:rsidP="0007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B0E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anga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6EA2E" w14:textId="77777777" w:rsidR="008D5181" w:rsidRPr="00EE765A" w:rsidRDefault="008D5181" w:rsidP="0007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E76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anga</w:t>
            </w:r>
          </w:p>
        </w:tc>
        <w:tc>
          <w:tcPr>
            <w:tcW w:w="1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2F0CE" w14:textId="77777777" w:rsidR="008D5181" w:rsidRPr="0007119F" w:rsidRDefault="008D5181" w:rsidP="0007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11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gt;1150</w:t>
            </w:r>
          </w:p>
        </w:tc>
        <w:tc>
          <w:tcPr>
            <w:tcW w:w="9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CDFAF" w14:textId="77777777" w:rsidR="008D5181" w:rsidRPr="0007119F" w:rsidRDefault="008D5181" w:rsidP="0007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11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0889° S, 39.1023° E</w:t>
            </w:r>
          </w:p>
        </w:tc>
      </w:tr>
      <w:tr w:rsidR="008D5181" w:rsidRPr="00DB0EA2" w14:paraId="060397D4" w14:textId="77777777" w:rsidTr="00AA5CF1">
        <w:trPr>
          <w:trHeight w:val="284"/>
        </w:trPr>
        <w:tc>
          <w:tcPr>
            <w:tcW w:w="11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052D3" w14:textId="77777777" w:rsidR="008D5181" w:rsidRPr="00DB0EA2" w:rsidRDefault="008D5181" w:rsidP="000734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B0E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astern Zone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</w:t>
            </w:r>
            <w:r w:rsidRPr="00DB0E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land)</w:t>
            </w:r>
          </w:p>
        </w:tc>
        <w:tc>
          <w:tcPr>
            <w:tcW w:w="9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656A6" w14:textId="77777777" w:rsidR="008D5181" w:rsidRPr="00DB0EA2" w:rsidRDefault="008D5181" w:rsidP="0007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DB0E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andeni</w:t>
            </w:r>
            <w:proofErr w:type="spellEnd"/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6EAA9" w14:textId="77777777" w:rsidR="008D5181" w:rsidRPr="00DB0EA2" w:rsidRDefault="008D5181" w:rsidP="0007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B0E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anga</w:t>
            </w:r>
          </w:p>
        </w:tc>
        <w:tc>
          <w:tcPr>
            <w:tcW w:w="1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50C65" w14:textId="77777777" w:rsidR="008D5181" w:rsidRPr="00DB0EA2" w:rsidRDefault="008D5181" w:rsidP="0007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B0E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50-950</w:t>
            </w:r>
          </w:p>
        </w:tc>
        <w:tc>
          <w:tcPr>
            <w:tcW w:w="9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93E9C" w14:textId="77777777" w:rsidR="008D5181" w:rsidRPr="00DB0EA2" w:rsidRDefault="008D5181" w:rsidP="0007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B0E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4236° S, 38.0261° E</w:t>
            </w:r>
          </w:p>
        </w:tc>
      </w:tr>
      <w:tr w:rsidR="008D5181" w:rsidRPr="00DB0EA2" w14:paraId="25A6B12C" w14:textId="77777777" w:rsidTr="00AA5CF1">
        <w:trPr>
          <w:trHeight w:val="284"/>
        </w:trPr>
        <w:tc>
          <w:tcPr>
            <w:tcW w:w="11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4597C" w14:textId="77777777" w:rsidR="008D5181" w:rsidRPr="00DB0EA2" w:rsidRDefault="008D5181" w:rsidP="000734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B0E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astern Zone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</w:t>
            </w:r>
            <w:r w:rsidRPr="00DB0E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land)</w:t>
            </w:r>
          </w:p>
        </w:tc>
        <w:tc>
          <w:tcPr>
            <w:tcW w:w="9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9D01A" w14:textId="77777777" w:rsidR="008D5181" w:rsidRPr="00EE765A" w:rsidRDefault="008D5181" w:rsidP="0007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B0E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rogoro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1380F" w14:textId="77777777" w:rsidR="008D5181" w:rsidRPr="00EE765A" w:rsidRDefault="008D5181" w:rsidP="0007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E76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rogoro</w:t>
            </w:r>
          </w:p>
        </w:tc>
        <w:tc>
          <w:tcPr>
            <w:tcW w:w="1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05D49" w14:textId="77777777" w:rsidR="008D5181" w:rsidRPr="0007119F" w:rsidRDefault="008D5181" w:rsidP="0007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11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gt;1150</w:t>
            </w:r>
          </w:p>
        </w:tc>
        <w:tc>
          <w:tcPr>
            <w:tcW w:w="9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77816" w14:textId="77777777" w:rsidR="008D5181" w:rsidRPr="0007119F" w:rsidRDefault="008D5181" w:rsidP="0007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11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8278° S, 37.6591° E</w:t>
            </w:r>
          </w:p>
        </w:tc>
      </w:tr>
      <w:tr w:rsidR="008D5181" w:rsidRPr="00DB0EA2" w14:paraId="5C9531D5" w14:textId="77777777" w:rsidTr="00AA5CF1">
        <w:trPr>
          <w:trHeight w:val="284"/>
        </w:trPr>
        <w:tc>
          <w:tcPr>
            <w:tcW w:w="11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79BE9" w14:textId="77777777" w:rsidR="008D5181" w:rsidRPr="00DB0EA2" w:rsidRDefault="008D5181" w:rsidP="000734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B0E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astern Zone (inland)</w:t>
            </w:r>
          </w:p>
        </w:tc>
        <w:tc>
          <w:tcPr>
            <w:tcW w:w="9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4F296" w14:textId="77777777" w:rsidR="008D5181" w:rsidRPr="00EE765A" w:rsidRDefault="008D5181" w:rsidP="0007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DB0E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vomero</w:t>
            </w:r>
            <w:proofErr w:type="spellEnd"/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B667F" w14:textId="77777777" w:rsidR="008D5181" w:rsidRPr="00EE765A" w:rsidRDefault="008D5181" w:rsidP="0007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EE76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vomero</w:t>
            </w:r>
            <w:proofErr w:type="spellEnd"/>
          </w:p>
        </w:tc>
        <w:tc>
          <w:tcPr>
            <w:tcW w:w="1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7CF4F" w14:textId="77777777" w:rsidR="008D5181" w:rsidRPr="0007119F" w:rsidRDefault="008D5181" w:rsidP="0007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11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gt;1150</w:t>
            </w:r>
          </w:p>
        </w:tc>
        <w:tc>
          <w:tcPr>
            <w:tcW w:w="9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8D3E0" w14:textId="77777777" w:rsidR="008D5181" w:rsidRPr="0007119F" w:rsidRDefault="008D5181" w:rsidP="0007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11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2555° S, 37.5535° E</w:t>
            </w:r>
          </w:p>
        </w:tc>
      </w:tr>
      <w:tr w:rsidR="008D5181" w:rsidRPr="00DB0EA2" w14:paraId="4C5C83B4" w14:textId="77777777" w:rsidTr="00AA5CF1">
        <w:trPr>
          <w:trHeight w:val="284"/>
        </w:trPr>
        <w:tc>
          <w:tcPr>
            <w:tcW w:w="11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5A326" w14:textId="77777777" w:rsidR="008D5181" w:rsidRPr="00DB0EA2" w:rsidRDefault="008D5181" w:rsidP="000734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B0E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astern Zone (inland)</w:t>
            </w:r>
          </w:p>
        </w:tc>
        <w:tc>
          <w:tcPr>
            <w:tcW w:w="9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0E2CB" w14:textId="77777777" w:rsidR="008D5181" w:rsidRPr="00EE765A" w:rsidRDefault="008D5181" w:rsidP="0007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DB0E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chingwea</w:t>
            </w:r>
            <w:proofErr w:type="spellEnd"/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92E23" w14:textId="77777777" w:rsidR="008D5181" w:rsidRPr="00EE765A" w:rsidRDefault="008D5181" w:rsidP="0007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EE76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indi</w:t>
            </w:r>
            <w:proofErr w:type="spellEnd"/>
          </w:p>
        </w:tc>
        <w:tc>
          <w:tcPr>
            <w:tcW w:w="1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BA485" w14:textId="77777777" w:rsidR="008D5181" w:rsidRPr="0007119F" w:rsidRDefault="008D5181" w:rsidP="0007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11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50-950</w:t>
            </w:r>
          </w:p>
        </w:tc>
        <w:tc>
          <w:tcPr>
            <w:tcW w:w="9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357CF" w14:textId="77777777" w:rsidR="008D5181" w:rsidRPr="0007119F" w:rsidRDefault="008D5181" w:rsidP="0007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11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5164° S, 32.9175° E</w:t>
            </w:r>
          </w:p>
        </w:tc>
      </w:tr>
      <w:tr w:rsidR="008D5181" w:rsidRPr="00DB0EA2" w14:paraId="28A9E726" w14:textId="77777777" w:rsidTr="00AA5CF1">
        <w:trPr>
          <w:trHeight w:val="284"/>
        </w:trPr>
        <w:tc>
          <w:tcPr>
            <w:tcW w:w="11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572A0" w14:textId="77777777" w:rsidR="008D5181" w:rsidRPr="00DB0EA2" w:rsidRDefault="008D5181" w:rsidP="000734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B0E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astern Zone (inland)</w:t>
            </w:r>
          </w:p>
        </w:tc>
        <w:tc>
          <w:tcPr>
            <w:tcW w:w="9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B1C9F" w14:textId="77777777" w:rsidR="008D5181" w:rsidRPr="00EE765A" w:rsidRDefault="008D5181" w:rsidP="0007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DB0E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uangwa</w:t>
            </w:r>
            <w:proofErr w:type="spellEnd"/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5D7F4" w14:textId="77777777" w:rsidR="008D5181" w:rsidRPr="00EE765A" w:rsidRDefault="008D5181" w:rsidP="0007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EE76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indi</w:t>
            </w:r>
            <w:proofErr w:type="spellEnd"/>
          </w:p>
        </w:tc>
        <w:tc>
          <w:tcPr>
            <w:tcW w:w="1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A7D77" w14:textId="77777777" w:rsidR="008D5181" w:rsidRPr="0007119F" w:rsidRDefault="008D5181" w:rsidP="0007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11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50-950</w:t>
            </w:r>
          </w:p>
        </w:tc>
        <w:tc>
          <w:tcPr>
            <w:tcW w:w="9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BFF31" w14:textId="77777777" w:rsidR="008D5181" w:rsidRPr="0007119F" w:rsidRDefault="008D5181" w:rsidP="0007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11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0663° S, 38.9277° E</w:t>
            </w:r>
          </w:p>
        </w:tc>
      </w:tr>
      <w:tr w:rsidR="008D5181" w:rsidRPr="00DB0EA2" w14:paraId="1C33F83A" w14:textId="77777777" w:rsidTr="00AA5CF1">
        <w:trPr>
          <w:trHeight w:val="284"/>
        </w:trPr>
        <w:tc>
          <w:tcPr>
            <w:tcW w:w="11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56976" w14:textId="77777777" w:rsidR="008D5181" w:rsidRPr="00DB0EA2" w:rsidRDefault="008D5181" w:rsidP="000734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B0E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astern Zone (inland)</w:t>
            </w:r>
          </w:p>
        </w:tc>
        <w:tc>
          <w:tcPr>
            <w:tcW w:w="9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B805F" w14:textId="77777777" w:rsidR="008D5181" w:rsidRPr="00EE765A" w:rsidRDefault="008D5181" w:rsidP="0007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DB0E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ushoto</w:t>
            </w:r>
            <w:proofErr w:type="spellEnd"/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8B8AB" w14:textId="77777777" w:rsidR="008D5181" w:rsidRPr="00EE765A" w:rsidRDefault="008D5181" w:rsidP="0007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E76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anga</w:t>
            </w:r>
          </w:p>
        </w:tc>
        <w:tc>
          <w:tcPr>
            <w:tcW w:w="1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15122" w14:textId="77777777" w:rsidR="008D5181" w:rsidRPr="0007119F" w:rsidRDefault="008D5181" w:rsidP="0007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11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50-950</w:t>
            </w:r>
          </w:p>
        </w:tc>
        <w:tc>
          <w:tcPr>
            <w:tcW w:w="9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27D76" w14:textId="77777777" w:rsidR="008D5181" w:rsidRPr="0007119F" w:rsidRDefault="008D5181" w:rsidP="0007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11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7987° S, 38.2902° E</w:t>
            </w:r>
          </w:p>
        </w:tc>
      </w:tr>
      <w:tr w:rsidR="008D5181" w:rsidRPr="00DB0EA2" w14:paraId="445F005C" w14:textId="77777777" w:rsidTr="00AA5CF1">
        <w:trPr>
          <w:trHeight w:val="284"/>
        </w:trPr>
        <w:tc>
          <w:tcPr>
            <w:tcW w:w="11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6932D" w14:textId="77777777" w:rsidR="008D5181" w:rsidRPr="00DB0EA2" w:rsidRDefault="008D5181" w:rsidP="000734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</w:rPr>
            </w:pPr>
            <w:r w:rsidRPr="00DB0E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astern Zone (inland)</w:t>
            </w:r>
          </w:p>
        </w:tc>
        <w:tc>
          <w:tcPr>
            <w:tcW w:w="9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8F17A" w14:textId="77777777" w:rsidR="008D5181" w:rsidRPr="00EE765A" w:rsidRDefault="008D5181" w:rsidP="0007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DB0E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sasi</w:t>
            </w:r>
            <w:proofErr w:type="spellEnd"/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49DC7" w14:textId="77777777" w:rsidR="008D5181" w:rsidRPr="00EE765A" w:rsidRDefault="008D5181" w:rsidP="0007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E76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twara</w:t>
            </w:r>
          </w:p>
        </w:tc>
        <w:tc>
          <w:tcPr>
            <w:tcW w:w="1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5A792" w14:textId="77777777" w:rsidR="008D5181" w:rsidRPr="0007119F" w:rsidRDefault="008D5181" w:rsidP="0007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11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50-950</w:t>
            </w:r>
          </w:p>
        </w:tc>
        <w:tc>
          <w:tcPr>
            <w:tcW w:w="9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A626E" w14:textId="77777777" w:rsidR="008D5181" w:rsidRPr="0007119F" w:rsidRDefault="008D5181" w:rsidP="0007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11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7324° S, 38.8101° E</w:t>
            </w:r>
          </w:p>
        </w:tc>
      </w:tr>
      <w:tr w:rsidR="008D5181" w:rsidRPr="00DB0EA2" w14:paraId="2E59E57A" w14:textId="77777777" w:rsidTr="00AA5CF1">
        <w:trPr>
          <w:trHeight w:val="284"/>
        </w:trPr>
        <w:tc>
          <w:tcPr>
            <w:tcW w:w="11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DA091" w14:textId="77777777" w:rsidR="008D5181" w:rsidRPr="00DB0EA2" w:rsidRDefault="008D5181" w:rsidP="000734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B0E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ake Zone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  <w:r w:rsidRPr="00DB0E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ntral)</w:t>
            </w:r>
          </w:p>
        </w:tc>
        <w:tc>
          <w:tcPr>
            <w:tcW w:w="9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597AB" w14:textId="77777777" w:rsidR="008D5181" w:rsidRPr="00DB0EA2" w:rsidRDefault="008D5181" w:rsidP="0007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DB0E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uchosa</w:t>
            </w:r>
            <w:proofErr w:type="spellEnd"/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84F6A" w14:textId="77777777" w:rsidR="008D5181" w:rsidRPr="00DB0EA2" w:rsidRDefault="008D5181" w:rsidP="0007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B0E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wanza</w:t>
            </w:r>
          </w:p>
        </w:tc>
        <w:tc>
          <w:tcPr>
            <w:tcW w:w="1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B7C9B" w14:textId="77777777" w:rsidR="008D5181" w:rsidRPr="00DB0EA2" w:rsidRDefault="008D5181" w:rsidP="0007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B0E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50-950</w:t>
            </w:r>
          </w:p>
        </w:tc>
        <w:tc>
          <w:tcPr>
            <w:tcW w:w="9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8441C" w14:textId="77777777" w:rsidR="008D5181" w:rsidRPr="00DB0EA2" w:rsidRDefault="008D5181" w:rsidP="0007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B0E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2497°S, 32.2427°E</w:t>
            </w:r>
          </w:p>
        </w:tc>
      </w:tr>
      <w:tr w:rsidR="008D5181" w:rsidRPr="00DB0EA2" w14:paraId="7115C8AC" w14:textId="77777777" w:rsidTr="00AA5CF1">
        <w:trPr>
          <w:trHeight w:val="284"/>
        </w:trPr>
        <w:tc>
          <w:tcPr>
            <w:tcW w:w="11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5442C" w14:textId="77777777" w:rsidR="008D5181" w:rsidRPr="00DB0EA2" w:rsidRDefault="008D5181" w:rsidP="000734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B0E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ake Zone (central)</w:t>
            </w:r>
          </w:p>
        </w:tc>
        <w:tc>
          <w:tcPr>
            <w:tcW w:w="9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5376F" w14:textId="77777777" w:rsidR="008D5181" w:rsidRPr="00EE765A" w:rsidRDefault="008D5181" w:rsidP="0007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DB0E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utiama</w:t>
            </w:r>
            <w:proofErr w:type="spellEnd"/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C62EF" w14:textId="77777777" w:rsidR="008D5181" w:rsidRPr="00EE765A" w:rsidRDefault="008D5181" w:rsidP="0007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E76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ra</w:t>
            </w:r>
          </w:p>
        </w:tc>
        <w:tc>
          <w:tcPr>
            <w:tcW w:w="1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C3AD9" w14:textId="77777777" w:rsidR="008D5181" w:rsidRPr="0007119F" w:rsidRDefault="008D5181" w:rsidP="0007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11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50-1150</w:t>
            </w:r>
          </w:p>
        </w:tc>
        <w:tc>
          <w:tcPr>
            <w:tcW w:w="9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A705F" w14:textId="77777777" w:rsidR="008D5181" w:rsidRPr="0007119F" w:rsidRDefault="008D5181" w:rsidP="0007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11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7677° S, 33.9645° E</w:t>
            </w:r>
          </w:p>
        </w:tc>
      </w:tr>
      <w:tr w:rsidR="008D5181" w:rsidRPr="00DB0EA2" w14:paraId="1E4EF366" w14:textId="77777777" w:rsidTr="00AA5CF1">
        <w:trPr>
          <w:trHeight w:val="284"/>
        </w:trPr>
        <w:tc>
          <w:tcPr>
            <w:tcW w:w="11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0585B" w14:textId="77777777" w:rsidR="008D5181" w:rsidRPr="00DB0EA2" w:rsidRDefault="008D5181" w:rsidP="000734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B0E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ake Zone (central)</w:t>
            </w:r>
          </w:p>
        </w:tc>
        <w:tc>
          <w:tcPr>
            <w:tcW w:w="9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A8E39" w14:textId="77777777" w:rsidR="008D5181" w:rsidRPr="00EE765A" w:rsidRDefault="008D5181" w:rsidP="0007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DB0E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ato</w:t>
            </w:r>
            <w:proofErr w:type="spellEnd"/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F0197" w14:textId="77777777" w:rsidR="008D5181" w:rsidRPr="00EE765A" w:rsidRDefault="008D5181" w:rsidP="0007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EE76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eita</w:t>
            </w:r>
            <w:proofErr w:type="spellEnd"/>
          </w:p>
        </w:tc>
        <w:tc>
          <w:tcPr>
            <w:tcW w:w="1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CD260" w14:textId="77777777" w:rsidR="008D5181" w:rsidRPr="0007119F" w:rsidRDefault="008D5181" w:rsidP="0007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11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50-1151</w:t>
            </w:r>
          </w:p>
        </w:tc>
        <w:tc>
          <w:tcPr>
            <w:tcW w:w="9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F8284" w14:textId="77777777" w:rsidR="008D5181" w:rsidRPr="0007119F" w:rsidRDefault="008D5181" w:rsidP="0007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11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6382° S, 31.7668° E</w:t>
            </w:r>
          </w:p>
        </w:tc>
      </w:tr>
      <w:tr w:rsidR="008D5181" w:rsidRPr="00DB0EA2" w14:paraId="1A2DCF6E" w14:textId="77777777" w:rsidTr="00AA5CF1">
        <w:trPr>
          <w:trHeight w:val="284"/>
        </w:trPr>
        <w:tc>
          <w:tcPr>
            <w:tcW w:w="11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C43D4" w14:textId="77777777" w:rsidR="008D5181" w:rsidRPr="00DB0EA2" w:rsidRDefault="008D5181" w:rsidP="000734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B0E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ake Zone (central)</w:t>
            </w:r>
          </w:p>
        </w:tc>
        <w:tc>
          <w:tcPr>
            <w:tcW w:w="9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3098F" w14:textId="77777777" w:rsidR="008D5181" w:rsidRPr="00EE765A" w:rsidRDefault="008D5181" w:rsidP="0007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B0E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gu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2A238" w14:textId="77777777" w:rsidR="008D5181" w:rsidRPr="00EE765A" w:rsidRDefault="008D5181" w:rsidP="0007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E76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wanza</w:t>
            </w:r>
          </w:p>
        </w:tc>
        <w:tc>
          <w:tcPr>
            <w:tcW w:w="1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60E25" w14:textId="77777777" w:rsidR="008D5181" w:rsidRPr="0007119F" w:rsidRDefault="008D5181" w:rsidP="0007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11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50-950</w:t>
            </w:r>
          </w:p>
        </w:tc>
        <w:tc>
          <w:tcPr>
            <w:tcW w:w="9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96613" w14:textId="77777777" w:rsidR="008D5181" w:rsidRPr="0007119F" w:rsidRDefault="008D5181" w:rsidP="0007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11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5901° S, 33.4469° E</w:t>
            </w:r>
          </w:p>
        </w:tc>
      </w:tr>
      <w:tr w:rsidR="008D5181" w:rsidRPr="00DB0EA2" w14:paraId="2D7E5913" w14:textId="77777777" w:rsidTr="00AA5CF1">
        <w:trPr>
          <w:trHeight w:val="284"/>
        </w:trPr>
        <w:tc>
          <w:tcPr>
            <w:tcW w:w="11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B7158" w14:textId="77777777" w:rsidR="008D5181" w:rsidRPr="00DB0EA2" w:rsidRDefault="008D5181" w:rsidP="000734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B0E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ake Zone (central)</w:t>
            </w:r>
          </w:p>
        </w:tc>
        <w:tc>
          <w:tcPr>
            <w:tcW w:w="9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83AA0" w14:textId="77777777" w:rsidR="008D5181" w:rsidRPr="00EE765A" w:rsidRDefault="008D5181" w:rsidP="0007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DB0E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isungwi</w:t>
            </w:r>
            <w:proofErr w:type="spellEnd"/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DD70D" w14:textId="77777777" w:rsidR="008D5181" w:rsidRPr="00EE765A" w:rsidRDefault="008D5181" w:rsidP="0007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E76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wanza</w:t>
            </w:r>
          </w:p>
        </w:tc>
        <w:tc>
          <w:tcPr>
            <w:tcW w:w="1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00023" w14:textId="77777777" w:rsidR="008D5181" w:rsidRPr="0007119F" w:rsidRDefault="008D5181" w:rsidP="0007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11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50-1050</w:t>
            </w:r>
          </w:p>
        </w:tc>
        <w:tc>
          <w:tcPr>
            <w:tcW w:w="9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22690" w14:textId="77777777" w:rsidR="008D5181" w:rsidRPr="0007119F" w:rsidRDefault="008D5181" w:rsidP="0007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11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8403° S, 33.0851° E</w:t>
            </w:r>
          </w:p>
        </w:tc>
      </w:tr>
      <w:tr w:rsidR="008D5181" w:rsidRPr="00DB0EA2" w14:paraId="179353AD" w14:textId="77777777" w:rsidTr="00AA5CF1">
        <w:trPr>
          <w:trHeight w:val="284"/>
        </w:trPr>
        <w:tc>
          <w:tcPr>
            <w:tcW w:w="11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C03EB" w14:textId="77777777" w:rsidR="008D5181" w:rsidRPr="00DB0EA2" w:rsidRDefault="008D5181" w:rsidP="000734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B0E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ake Zone (central)</w:t>
            </w:r>
          </w:p>
        </w:tc>
        <w:tc>
          <w:tcPr>
            <w:tcW w:w="9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F3C4B" w14:textId="77777777" w:rsidR="008D5181" w:rsidRPr="00EE765A" w:rsidRDefault="008D5181" w:rsidP="0007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usom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DC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8CEA1" w14:textId="77777777" w:rsidR="008D5181" w:rsidRPr="00EE765A" w:rsidRDefault="008D5181" w:rsidP="0007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E76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ra</w:t>
            </w:r>
          </w:p>
        </w:tc>
        <w:tc>
          <w:tcPr>
            <w:tcW w:w="1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BD7F8" w14:textId="77777777" w:rsidR="008D5181" w:rsidRPr="0007119F" w:rsidRDefault="008D5181" w:rsidP="0007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11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50-1150</w:t>
            </w:r>
          </w:p>
        </w:tc>
        <w:tc>
          <w:tcPr>
            <w:tcW w:w="9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92B00" w14:textId="77777777" w:rsidR="008D5181" w:rsidRPr="0007119F" w:rsidRDefault="008D5181" w:rsidP="0007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11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8858° S, 33.5728° E</w:t>
            </w:r>
          </w:p>
        </w:tc>
      </w:tr>
      <w:tr w:rsidR="008D5181" w:rsidRPr="00DB0EA2" w14:paraId="6EE738A1" w14:textId="77777777" w:rsidTr="00AA5CF1">
        <w:trPr>
          <w:trHeight w:val="284"/>
        </w:trPr>
        <w:tc>
          <w:tcPr>
            <w:tcW w:w="11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DE1ED" w14:textId="77777777" w:rsidR="008D5181" w:rsidRPr="00DB0EA2" w:rsidRDefault="008D5181" w:rsidP="000734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B0E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ake Zone (central)</w:t>
            </w:r>
          </w:p>
        </w:tc>
        <w:tc>
          <w:tcPr>
            <w:tcW w:w="9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0FEE9" w14:textId="77777777" w:rsidR="008D5181" w:rsidRPr="00EE765A" w:rsidRDefault="008D5181" w:rsidP="0007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B0E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wanza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02B3A" w14:textId="77777777" w:rsidR="008D5181" w:rsidRPr="00EE765A" w:rsidRDefault="008D5181" w:rsidP="0007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E76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wanza</w:t>
            </w:r>
          </w:p>
        </w:tc>
        <w:tc>
          <w:tcPr>
            <w:tcW w:w="1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73035" w14:textId="77777777" w:rsidR="008D5181" w:rsidRPr="0007119F" w:rsidRDefault="008D5181" w:rsidP="0007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11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50-1150</w:t>
            </w:r>
          </w:p>
        </w:tc>
        <w:tc>
          <w:tcPr>
            <w:tcW w:w="9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11673" w14:textId="77777777" w:rsidR="008D5181" w:rsidRPr="0007119F" w:rsidRDefault="008D5181" w:rsidP="0007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11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5164° S, 32.9175° E</w:t>
            </w:r>
          </w:p>
        </w:tc>
      </w:tr>
      <w:tr w:rsidR="008D5181" w:rsidRPr="00DB0EA2" w14:paraId="2A7C3967" w14:textId="77777777" w:rsidTr="00AA5CF1">
        <w:trPr>
          <w:trHeight w:val="284"/>
        </w:trPr>
        <w:tc>
          <w:tcPr>
            <w:tcW w:w="11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46642" w14:textId="77777777" w:rsidR="008D5181" w:rsidRPr="00DB0EA2" w:rsidRDefault="008D5181" w:rsidP="000734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B0E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ake Zone (central)</w:t>
            </w:r>
          </w:p>
        </w:tc>
        <w:tc>
          <w:tcPr>
            <w:tcW w:w="9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3CFDE" w14:textId="77777777" w:rsidR="008D5181" w:rsidRPr="00EE765A" w:rsidRDefault="008D5181" w:rsidP="0007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DB0E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yang`wale</w:t>
            </w:r>
            <w:proofErr w:type="spellEnd"/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A1B9D" w14:textId="77777777" w:rsidR="008D5181" w:rsidRPr="00EE765A" w:rsidRDefault="008D5181" w:rsidP="0007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EE76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eita</w:t>
            </w:r>
            <w:proofErr w:type="spellEnd"/>
          </w:p>
        </w:tc>
        <w:tc>
          <w:tcPr>
            <w:tcW w:w="1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23711" w14:textId="77777777" w:rsidR="008D5181" w:rsidRPr="0007119F" w:rsidRDefault="008D5181" w:rsidP="0007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11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50-950</w:t>
            </w:r>
          </w:p>
        </w:tc>
        <w:tc>
          <w:tcPr>
            <w:tcW w:w="9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769A1" w14:textId="77777777" w:rsidR="008D5181" w:rsidRPr="0007119F" w:rsidRDefault="008D5181" w:rsidP="0007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11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0856° S, 32.6277° E</w:t>
            </w:r>
          </w:p>
        </w:tc>
      </w:tr>
      <w:tr w:rsidR="008D5181" w:rsidRPr="00DB0EA2" w14:paraId="013E7084" w14:textId="77777777" w:rsidTr="00AA5CF1">
        <w:trPr>
          <w:trHeight w:val="284"/>
        </w:trPr>
        <w:tc>
          <w:tcPr>
            <w:tcW w:w="11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2FE41" w14:textId="77777777" w:rsidR="008D5181" w:rsidRPr="00DB0EA2" w:rsidRDefault="008D5181" w:rsidP="000734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B0E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Lake Zone (central)</w:t>
            </w:r>
          </w:p>
        </w:tc>
        <w:tc>
          <w:tcPr>
            <w:tcW w:w="9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0FBA6" w14:textId="77777777" w:rsidR="008D5181" w:rsidRPr="00EE765A" w:rsidRDefault="008D5181" w:rsidP="0007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DB0EA2">
              <w:rPr>
                <w:rFonts w:ascii="Times New Roman" w:eastAsia="Times New Roman" w:hAnsi="Times New Roman" w:cs="Times New Roman"/>
                <w:sz w:val="16"/>
                <w:szCs w:val="16"/>
              </w:rPr>
              <w:t>Rorya</w:t>
            </w:r>
            <w:proofErr w:type="spellEnd"/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2E8D8" w14:textId="77777777" w:rsidR="008D5181" w:rsidRPr="00EE765A" w:rsidRDefault="008D5181" w:rsidP="0007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E76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ra</w:t>
            </w:r>
          </w:p>
        </w:tc>
        <w:tc>
          <w:tcPr>
            <w:tcW w:w="1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B82A2" w14:textId="77777777" w:rsidR="008D5181" w:rsidRPr="0007119F" w:rsidRDefault="008D5181" w:rsidP="0007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11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50-1150</w:t>
            </w:r>
          </w:p>
        </w:tc>
        <w:tc>
          <w:tcPr>
            <w:tcW w:w="9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F445D" w14:textId="77777777" w:rsidR="008D5181" w:rsidRPr="0007119F" w:rsidRDefault="008D5181" w:rsidP="0007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11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4531° S, 34.0641° E</w:t>
            </w:r>
          </w:p>
        </w:tc>
      </w:tr>
      <w:tr w:rsidR="008D5181" w:rsidRPr="00DB0EA2" w14:paraId="071B9485" w14:textId="77777777" w:rsidTr="00AA5CF1">
        <w:trPr>
          <w:trHeight w:val="284"/>
        </w:trPr>
        <w:tc>
          <w:tcPr>
            <w:tcW w:w="11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F2B6E" w14:textId="77777777" w:rsidR="008D5181" w:rsidRPr="00DB0EA2" w:rsidRDefault="008D5181" w:rsidP="000734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B0E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ake Zone (central)</w:t>
            </w:r>
          </w:p>
        </w:tc>
        <w:tc>
          <w:tcPr>
            <w:tcW w:w="9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1ECA2" w14:textId="77777777" w:rsidR="008D5181" w:rsidRPr="00EE765A" w:rsidRDefault="008D5181" w:rsidP="0007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DB0E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ngerema</w:t>
            </w:r>
            <w:proofErr w:type="spellEnd"/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FE7B4" w14:textId="77777777" w:rsidR="008D5181" w:rsidRPr="00EE765A" w:rsidRDefault="008D5181" w:rsidP="0007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E76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wanza</w:t>
            </w:r>
          </w:p>
        </w:tc>
        <w:tc>
          <w:tcPr>
            <w:tcW w:w="1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8D11D" w14:textId="77777777" w:rsidR="008D5181" w:rsidRPr="0007119F" w:rsidRDefault="008D5181" w:rsidP="0007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11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50-1150</w:t>
            </w:r>
          </w:p>
        </w:tc>
        <w:tc>
          <w:tcPr>
            <w:tcW w:w="9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B0E97" w14:textId="77777777" w:rsidR="008D5181" w:rsidRPr="0007119F" w:rsidRDefault="008D5181" w:rsidP="0007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11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6471° S, 32.6447° E</w:t>
            </w:r>
          </w:p>
        </w:tc>
      </w:tr>
      <w:tr w:rsidR="008D5181" w:rsidRPr="00DB0EA2" w14:paraId="4CB11195" w14:textId="77777777" w:rsidTr="00AA5CF1">
        <w:trPr>
          <w:trHeight w:val="284"/>
        </w:trPr>
        <w:tc>
          <w:tcPr>
            <w:tcW w:w="11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D67BD" w14:textId="77777777" w:rsidR="008D5181" w:rsidRPr="00DB0EA2" w:rsidRDefault="008D5181" w:rsidP="000734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B0E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ake Zone (central)</w:t>
            </w:r>
          </w:p>
        </w:tc>
        <w:tc>
          <w:tcPr>
            <w:tcW w:w="9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1AB0F" w14:textId="77777777" w:rsidR="008D5181" w:rsidRPr="00EE765A" w:rsidRDefault="008D5181" w:rsidP="0007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DB0E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arime</w:t>
            </w:r>
            <w:proofErr w:type="spellEnd"/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C196B" w14:textId="77777777" w:rsidR="008D5181" w:rsidRPr="00EE765A" w:rsidRDefault="008D5181" w:rsidP="0007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E76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ra</w:t>
            </w:r>
          </w:p>
        </w:tc>
        <w:tc>
          <w:tcPr>
            <w:tcW w:w="1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7F5D5" w14:textId="77777777" w:rsidR="008D5181" w:rsidRPr="0007119F" w:rsidRDefault="008D5181" w:rsidP="0007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11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50-1150</w:t>
            </w:r>
          </w:p>
        </w:tc>
        <w:tc>
          <w:tcPr>
            <w:tcW w:w="9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EF606" w14:textId="77777777" w:rsidR="008D5181" w:rsidRPr="0007119F" w:rsidRDefault="008D5181" w:rsidP="0007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11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436° S, 34.3643° E</w:t>
            </w:r>
          </w:p>
        </w:tc>
      </w:tr>
      <w:tr w:rsidR="008D5181" w:rsidRPr="00DB0EA2" w14:paraId="56A76D18" w14:textId="77777777" w:rsidTr="00AA5CF1">
        <w:trPr>
          <w:trHeight w:val="284"/>
        </w:trPr>
        <w:tc>
          <w:tcPr>
            <w:tcW w:w="11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C4CF5" w14:textId="77777777" w:rsidR="008D5181" w:rsidRPr="00DB0EA2" w:rsidRDefault="008D5181" w:rsidP="000734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B0E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ake Zone (central)</w:t>
            </w:r>
          </w:p>
        </w:tc>
        <w:tc>
          <w:tcPr>
            <w:tcW w:w="9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125F3" w14:textId="77777777" w:rsidR="008D5181" w:rsidRPr="00EE765A" w:rsidRDefault="008D5181" w:rsidP="0007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DB0E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kerewe</w:t>
            </w:r>
            <w:proofErr w:type="spellEnd"/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9B80B" w14:textId="77777777" w:rsidR="008D5181" w:rsidRPr="00EE765A" w:rsidRDefault="008D5181" w:rsidP="0007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E76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wanza</w:t>
            </w:r>
          </w:p>
        </w:tc>
        <w:tc>
          <w:tcPr>
            <w:tcW w:w="1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62C86" w14:textId="77777777" w:rsidR="008D5181" w:rsidRPr="0007119F" w:rsidRDefault="008D5181" w:rsidP="0007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11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50-1150</w:t>
            </w:r>
          </w:p>
        </w:tc>
        <w:tc>
          <w:tcPr>
            <w:tcW w:w="9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7092B" w14:textId="77777777" w:rsidR="008D5181" w:rsidRPr="0007119F" w:rsidRDefault="008D5181" w:rsidP="0007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11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0299° S, 33.0339° E</w:t>
            </w:r>
          </w:p>
        </w:tc>
      </w:tr>
      <w:tr w:rsidR="008D5181" w:rsidRPr="00DB0EA2" w14:paraId="71E80B24" w14:textId="77777777" w:rsidTr="00AA5CF1">
        <w:trPr>
          <w:trHeight w:val="284"/>
        </w:trPr>
        <w:tc>
          <w:tcPr>
            <w:tcW w:w="11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10D94" w14:textId="77777777" w:rsidR="008D5181" w:rsidRPr="00DB0EA2" w:rsidRDefault="008D5181" w:rsidP="000734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</w:rPr>
            </w:pPr>
            <w:r w:rsidRPr="00DB0E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ake Zone (central)</w:t>
            </w:r>
          </w:p>
        </w:tc>
        <w:tc>
          <w:tcPr>
            <w:tcW w:w="9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2DB21" w14:textId="77777777" w:rsidR="008D5181" w:rsidRPr="00EE765A" w:rsidRDefault="008D5181" w:rsidP="0007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DB0E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riadi</w:t>
            </w:r>
            <w:proofErr w:type="spellEnd"/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D5E45" w14:textId="77777777" w:rsidR="008D5181" w:rsidRPr="00EE765A" w:rsidRDefault="008D5181" w:rsidP="0007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EE76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imiyu</w:t>
            </w:r>
            <w:proofErr w:type="spellEnd"/>
          </w:p>
        </w:tc>
        <w:tc>
          <w:tcPr>
            <w:tcW w:w="1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682BC" w14:textId="77777777" w:rsidR="008D5181" w:rsidRPr="0007119F" w:rsidRDefault="008D5181" w:rsidP="0007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11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00-850</w:t>
            </w:r>
          </w:p>
        </w:tc>
        <w:tc>
          <w:tcPr>
            <w:tcW w:w="9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2684C" w14:textId="77777777" w:rsidR="008D5181" w:rsidRPr="0007119F" w:rsidRDefault="008D5181" w:rsidP="0007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11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8070° S, 33.9917° E</w:t>
            </w:r>
          </w:p>
        </w:tc>
      </w:tr>
      <w:tr w:rsidR="008D5181" w:rsidRPr="00DB0EA2" w14:paraId="635F0B3B" w14:textId="77777777" w:rsidTr="00AA5CF1">
        <w:trPr>
          <w:trHeight w:val="284"/>
        </w:trPr>
        <w:tc>
          <w:tcPr>
            <w:tcW w:w="11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0549E" w14:textId="77777777" w:rsidR="008D5181" w:rsidRPr="00DB0EA2" w:rsidRDefault="008D5181" w:rsidP="000734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</w:rPr>
            </w:pPr>
            <w:r w:rsidRPr="00DB0E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ake Zone (central)</w:t>
            </w:r>
          </w:p>
        </w:tc>
        <w:tc>
          <w:tcPr>
            <w:tcW w:w="9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B2B02" w14:textId="77777777" w:rsidR="008D5181" w:rsidRPr="00EE765A" w:rsidRDefault="008D5181" w:rsidP="0007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DB0E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ahama</w:t>
            </w:r>
            <w:proofErr w:type="spellEnd"/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DBE13" w14:textId="77777777" w:rsidR="008D5181" w:rsidRPr="00EE765A" w:rsidRDefault="008D5181" w:rsidP="0007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EE76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hinyanga</w:t>
            </w:r>
            <w:proofErr w:type="spellEnd"/>
          </w:p>
        </w:tc>
        <w:tc>
          <w:tcPr>
            <w:tcW w:w="1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1AA47" w14:textId="77777777" w:rsidR="008D5181" w:rsidRPr="0007119F" w:rsidRDefault="008D5181" w:rsidP="0007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11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50-950</w:t>
            </w:r>
          </w:p>
        </w:tc>
        <w:tc>
          <w:tcPr>
            <w:tcW w:w="9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E5BA9" w14:textId="77777777" w:rsidR="008D5181" w:rsidRPr="0007119F" w:rsidRDefault="008D5181" w:rsidP="0007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11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8376° S, 32.5938° E</w:t>
            </w:r>
          </w:p>
        </w:tc>
      </w:tr>
      <w:tr w:rsidR="008D5181" w:rsidRPr="00DB0EA2" w14:paraId="6D39C516" w14:textId="77777777" w:rsidTr="00AA5CF1">
        <w:trPr>
          <w:trHeight w:val="284"/>
        </w:trPr>
        <w:tc>
          <w:tcPr>
            <w:tcW w:w="11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EB00C" w14:textId="77777777" w:rsidR="008D5181" w:rsidRPr="00DB0EA2" w:rsidRDefault="008D5181" w:rsidP="000734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</w:rPr>
            </w:pPr>
            <w:r w:rsidRPr="00DB0E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ake Zone (central)</w:t>
            </w:r>
          </w:p>
        </w:tc>
        <w:tc>
          <w:tcPr>
            <w:tcW w:w="9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49F7E" w14:textId="77777777" w:rsidR="008D5181" w:rsidRPr="00EE765A" w:rsidRDefault="008D5181" w:rsidP="0007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DB0E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hinyanga</w:t>
            </w:r>
            <w:proofErr w:type="spellEnd"/>
            <w:r w:rsidRPr="00DB0E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DC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7642A" w14:textId="77777777" w:rsidR="008D5181" w:rsidRPr="00EE765A" w:rsidRDefault="008D5181" w:rsidP="0007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EE76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hinyanga</w:t>
            </w:r>
            <w:proofErr w:type="spellEnd"/>
          </w:p>
        </w:tc>
        <w:tc>
          <w:tcPr>
            <w:tcW w:w="1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A6C5B" w14:textId="77777777" w:rsidR="008D5181" w:rsidRPr="0007119F" w:rsidRDefault="008D5181" w:rsidP="0007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11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00-850</w:t>
            </w:r>
          </w:p>
        </w:tc>
        <w:tc>
          <w:tcPr>
            <w:tcW w:w="9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BDBBE" w14:textId="77777777" w:rsidR="008D5181" w:rsidRPr="0007119F" w:rsidRDefault="008D5181" w:rsidP="0007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11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6810° S, 33.4271° E</w:t>
            </w:r>
          </w:p>
        </w:tc>
      </w:tr>
      <w:tr w:rsidR="008D5181" w:rsidRPr="00DB0EA2" w14:paraId="3FF01A41" w14:textId="77777777" w:rsidTr="00AA5CF1">
        <w:trPr>
          <w:trHeight w:val="284"/>
        </w:trPr>
        <w:tc>
          <w:tcPr>
            <w:tcW w:w="11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ADE9E" w14:textId="77777777" w:rsidR="008D5181" w:rsidRPr="00DB0EA2" w:rsidRDefault="008D5181" w:rsidP="000734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</w:rPr>
            </w:pPr>
            <w:r w:rsidRPr="00DB0E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ake Zone (central)</w:t>
            </w:r>
          </w:p>
        </w:tc>
        <w:tc>
          <w:tcPr>
            <w:tcW w:w="9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B3687" w14:textId="77777777" w:rsidR="008D5181" w:rsidRPr="00EE765A" w:rsidRDefault="008D5181" w:rsidP="0007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DB0E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eita</w:t>
            </w:r>
            <w:proofErr w:type="spellEnd"/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7BECC" w14:textId="77777777" w:rsidR="008D5181" w:rsidRPr="00EE765A" w:rsidRDefault="008D5181" w:rsidP="0007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EE76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eita</w:t>
            </w:r>
            <w:proofErr w:type="spellEnd"/>
          </w:p>
        </w:tc>
        <w:tc>
          <w:tcPr>
            <w:tcW w:w="1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F6535" w14:textId="77777777" w:rsidR="008D5181" w:rsidRPr="0007119F" w:rsidRDefault="008D5181" w:rsidP="0007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11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50-1050</w:t>
            </w:r>
          </w:p>
        </w:tc>
        <w:tc>
          <w:tcPr>
            <w:tcW w:w="9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A9EF0" w14:textId="77777777" w:rsidR="008D5181" w:rsidRPr="0007119F" w:rsidRDefault="008D5181" w:rsidP="0007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11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8850° S, 32.2314° E</w:t>
            </w:r>
          </w:p>
        </w:tc>
      </w:tr>
      <w:tr w:rsidR="008D5181" w:rsidRPr="00DB0EA2" w14:paraId="25CD2CD3" w14:textId="77777777" w:rsidTr="00AA5CF1">
        <w:trPr>
          <w:trHeight w:val="284"/>
        </w:trPr>
        <w:tc>
          <w:tcPr>
            <w:tcW w:w="11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C0ADF" w14:textId="77777777" w:rsidR="008D5181" w:rsidRPr="00DB0EA2" w:rsidRDefault="008D5181" w:rsidP="000734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B0E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ake Zone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</w:t>
            </w:r>
            <w:r w:rsidRPr="00DB0E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estern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</w:t>
            </w:r>
            <w:r w:rsidRPr="00DB0E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ghlands)</w:t>
            </w:r>
          </w:p>
        </w:tc>
        <w:tc>
          <w:tcPr>
            <w:tcW w:w="9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A165B" w14:textId="77777777" w:rsidR="008D5181" w:rsidRPr="00DB0EA2" w:rsidRDefault="008D5181" w:rsidP="0007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DB0E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iharamulo</w:t>
            </w:r>
            <w:proofErr w:type="spellEnd"/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878F2" w14:textId="77777777" w:rsidR="008D5181" w:rsidRPr="00DB0EA2" w:rsidRDefault="008D5181" w:rsidP="0007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DB0E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agera</w:t>
            </w:r>
            <w:proofErr w:type="spellEnd"/>
          </w:p>
        </w:tc>
        <w:tc>
          <w:tcPr>
            <w:tcW w:w="1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4DE98" w14:textId="77777777" w:rsidR="008D5181" w:rsidRPr="00DB0EA2" w:rsidRDefault="008D5181" w:rsidP="0007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B0E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50-1050</w:t>
            </w:r>
          </w:p>
        </w:tc>
        <w:tc>
          <w:tcPr>
            <w:tcW w:w="9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C184D" w14:textId="77777777" w:rsidR="008D5181" w:rsidRPr="00DB0EA2" w:rsidRDefault="008D5181" w:rsidP="0007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B0E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6343° S, 31.3141° E</w:t>
            </w:r>
          </w:p>
        </w:tc>
      </w:tr>
      <w:tr w:rsidR="008D5181" w:rsidRPr="00DB0EA2" w14:paraId="6AB6A86E" w14:textId="77777777" w:rsidTr="00AA5CF1">
        <w:trPr>
          <w:trHeight w:val="284"/>
        </w:trPr>
        <w:tc>
          <w:tcPr>
            <w:tcW w:w="11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D4F07" w14:textId="77777777" w:rsidR="008D5181" w:rsidRPr="00DB0EA2" w:rsidRDefault="008D5181" w:rsidP="000734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B0E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ake Zone (western highlands)</w:t>
            </w:r>
          </w:p>
        </w:tc>
        <w:tc>
          <w:tcPr>
            <w:tcW w:w="9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D981D" w14:textId="77777777" w:rsidR="008D5181" w:rsidRPr="00EE765A" w:rsidRDefault="008D5181" w:rsidP="0007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DB0E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ukoba</w:t>
            </w:r>
            <w:proofErr w:type="spellEnd"/>
            <w:r w:rsidRPr="00DB0E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DC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13879" w14:textId="77777777" w:rsidR="008D5181" w:rsidRPr="00EE765A" w:rsidRDefault="008D5181" w:rsidP="0007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EE76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agera</w:t>
            </w:r>
            <w:proofErr w:type="spellEnd"/>
          </w:p>
        </w:tc>
        <w:tc>
          <w:tcPr>
            <w:tcW w:w="1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04CAD" w14:textId="77777777" w:rsidR="008D5181" w:rsidRPr="0007119F" w:rsidRDefault="008D5181" w:rsidP="0007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11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gt;1150</w:t>
            </w:r>
          </w:p>
        </w:tc>
        <w:tc>
          <w:tcPr>
            <w:tcW w:w="9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A7710" w14:textId="77777777" w:rsidR="008D5181" w:rsidRPr="0007119F" w:rsidRDefault="008D5181" w:rsidP="0007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11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296° S, 31.8050° E</w:t>
            </w:r>
          </w:p>
        </w:tc>
      </w:tr>
      <w:tr w:rsidR="008D5181" w:rsidRPr="00DB0EA2" w14:paraId="01FB7726" w14:textId="77777777" w:rsidTr="00AA5CF1">
        <w:trPr>
          <w:trHeight w:val="284"/>
        </w:trPr>
        <w:tc>
          <w:tcPr>
            <w:tcW w:w="11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87B78" w14:textId="77777777" w:rsidR="008D5181" w:rsidRPr="00DB0EA2" w:rsidRDefault="008D5181" w:rsidP="000734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B0E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ake Zone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</w:t>
            </w:r>
            <w:r w:rsidRPr="00DB0E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estern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</w:t>
            </w:r>
            <w:r w:rsidRPr="00DB0E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ghlands)</w:t>
            </w:r>
          </w:p>
        </w:tc>
        <w:tc>
          <w:tcPr>
            <w:tcW w:w="9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59FEE" w14:textId="77777777" w:rsidR="008D5181" w:rsidRPr="00EE765A" w:rsidRDefault="008D5181" w:rsidP="0007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DB0E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aragwe</w:t>
            </w:r>
            <w:proofErr w:type="spellEnd"/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558AF" w14:textId="77777777" w:rsidR="008D5181" w:rsidRPr="00EE765A" w:rsidRDefault="008D5181" w:rsidP="0007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EE76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agera</w:t>
            </w:r>
            <w:proofErr w:type="spellEnd"/>
          </w:p>
        </w:tc>
        <w:tc>
          <w:tcPr>
            <w:tcW w:w="1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808A4" w14:textId="77777777" w:rsidR="008D5181" w:rsidRPr="0007119F" w:rsidRDefault="008D5181" w:rsidP="0007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11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50-1050</w:t>
            </w:r>
          </w:p>
        </w:tc>
        <w:tc>
          <w:tcPr>
            <w:tcW w:w="9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057F7" w14:textId="77777777" w:rsidR="008D5181" w:rsidRPr="0007119F" w:rsidRDefault="008D5181" w:rsidP="0007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11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7718° S, 30.9876° E</w:t>
            </w:r>
          </w:p>
        </w:tc>
      </w:tr>
      <w:tr w:rsidR="008D5181" w:rsidRPr="00DB0EA2" w14:paraId="7D2C59F7" w14:textId="77777777" w:rsidTr="00AA5CF1">
        <w:trPr>
          <w:trHeight w:val="284"/>
        </w:trPr>
        <w:tc>
          <w:tcPr>
            <w:tcW w:w="11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6AD2C" w14:textId="77777777" w:rsidR="008D5181" w:rsidRPr="00DB0EA2" w:rsidRDefault="008D5181" w:rsidP="000734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B0E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ake Zone (western highlands)</w:t>
            </w:r>
          </w:p>
        </w:tc>
        <w:tc>
          <w:tcPr>
            <w:tcW w:w="9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E2597" w14:textId="77777777" w:rsidR="008D5181" w:rsidRPr="00EE765A" w:rsidRDefault="008D5181" w:rsidP="0007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DB0E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isenyi</w:t>
            </w:r>
            <w:proofErr w:type="spellEnd"/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4C99A" w14:textId="77777777" w:rsidR="008D5181" w:rsidRPr="00EE765A" w:rsidRDefault="008D5181" w:rsidP="0007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EE76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agera</w:t>
            </w:r>
            <w:proofErr w:type="spellEnd"/>
          </w:p>
        </w:tc>
        <w:tc>
          <w:tcPr>
            <w:tcW w:w="1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6F82D" w14:textId="77777777" w:rsidR="008D5181" w:rsidRPr="0007119F" w:rsidRDefault="008D5181" w:rsidP="0007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11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gt;1150</w:t>
            </w:r>
          </w:p>
        </w:tc>
        <w:tc>
          <w:tcPr>
            <w:tcW w:w="9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BD161" w14:textId="77777777" w:rsidR="008D5181" w:rsidRPr="0007119F" w:rsidRDefault="008D5181" w:rsidP="0007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11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009° S, 31.3542° E</w:t>
            </w:r>
          </w:p>
        </w:tc>
      </w:tr>
      <w:tr w:rsidR="008D5181" w:rsidRPr="00DB0EA2" w14:paraId="748FDD52" w14:textId="77777777" w:rsidTr="00AA5CF1">
        <w:trPr>
          <w:trHeight w:val="284"/>
        </w:trPr>
        <w:tc>
          <w:tcPr>
            <w:tcW w:w="11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44FDE" w14:textId="77777777" w:rsidR="008D5181" w:rsidRPr="00DB0EA2" w:rsidRDefault="008D5181" w:rsidP="000734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B0E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ake Zone (western highlands)</w:t>
            </w:r>
          </w:p>
        </w:tc>
        <w:tc>
          <w:tcPr>
            <w:tcW w:w="9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8CA4B" w14:textId="77777777" w:rsidR="008D5181" w:rsidRPr="00EE765A" w:rsidRDefault="008D5181" w:rsidP="0007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DB0E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uleba</w:t>
            </w:r>
            <w:proofErr w:type="spellEnd"/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58680" w14:textId="77777777" w:rsidR="008D5181" w:rsidRPr="00EE765A" w:rsidRDefault="008D5181" w:rsidP="0007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EE76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agera</w:t>
            </w:r>
            <w:proofErr w:type="spellEnd"/>
          </w:p>
        </w:tc>
        <w:tc>
          <w:tcPr>
            <w:tcW w:w="1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59B83" w14:textId="77777777" w:rsidR="008D5181" w:rsidRPr="0007119F" w:rsidRDefault="008D5181" w:rsidP="0007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11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gt;1150</w:t>
            </w:r>
          </w:p>
        </w:tc>
        <w:tc>
          <w:tcPr>
            <w:tcW w:w="9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BE794" w14:textId="77777777" w:rsidR="008D5181" w:rsidRPr="0007119F" w:rsidRDefault="008D5181" w:rsidP="0007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11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8413° S, 31.6559° E</w:t>
            </w:r>
          </w:p>
        </w:tc>
      </w:tr>
      <w:tr w:rsidR="008D5181" w:rsidRPr="00DB0EA2" w14:paraId="13C32C42" w14:textId="77777777" w:rsidTr="00AA5CF1">
        <w:trPr>
          <w:trHeight w:val="284"/>
        </w:trPr>
        <w:tc>
          <w:tcPr>
            <w:tcW w:w="11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A9AB5" w14:textId="77777777" w:rsidR="008D5181" w:rsidRPr="00DB0EA2" w:rsidRDefault="008D5181" w:rsidP="000734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B0E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ake Zone (western highlands)</w:t>
            </w:r>
          </w:p>
        </w:tc>
        <w:tc>
          <w:tcPr>
            <w:tcW w:w="9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DFEC6" w14:textId="77777777" w:rsidR="008D5181" w:rsidRPr="00EE765A" w:rsidRDefault="008D5181" w:rsidP="0007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DB0E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gara</w:t>
            </w:r>
            <w:proofErr w:type="spellEnd"/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3D6C9" w14:textId="77777777" w:rsidR="008D5181" w:rsidRPr="00EE765A" w:rsidRDefault="008D5181" w:rsidP="0007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EE76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agera</w:t>
            </w:r>
            <w:proofErr w:type="spellEnd"/>
          </w:p>
        </w:tc>
        <w:tc>
          <w:tcPr>
            <w:tcW w:w="1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3A33A" w14:textId="77777777" w:rsidR="008D5181" w:rsidRPr="0007119F" w:rsidRDefault="008D5181" w:rsidP="0007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11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50-1050</w:t>
            </w:r>
          </w:p>
        </w:tc>
        <w:tc>
          <w:tcPr>
            <w:tcW w:w="9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9C979" w14:textId="77777777" w:rsidR="008D5181" w:rsidRPr="0007119F" w:rsidRDefault="008D5181" w:rsidP="0007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11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781° S, 36.8304° E</w:t>
            </w:r>
          </w:p>
        </w:tc>
      </w:tr>
      <w:tr w:rsidR="008D5181" w:rsidRPr="00DB0EA2" w14:paraId="27E978A9" w14:textId="77777777" w:rsidTr="00AA5CF1">
        <w:trPr>
          <w:trHeight w:val="284"/>
        </w:trPr>
        <w:tc>
          <w:tcPr>
            <w:tcW w:w="11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598D9" w14:textId="77777777" w:rsidR="008D5181" w:rsidRPr="00DB0EA2" w:rsidRDefault="008D5181" w:rsidP="000734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B0E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rthern Zone</w:t>
            </w:r>
          </w:p>
        </w:tc>
        <w:tc>
          <w:tcPr>
            <w:tcW w:w="9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59180" w14:textId="77777777" w:rsidR="008D5181" w:rsidRPr="00EE765A" w:rsidRDefault="008D5181" w:rsidP="0007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DB0E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rumeru</w:t>
            </w:r>
            <w:proofErr w:type="spellEnd"/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BBF15" w14:textId="77777777" w:rsidR="008D5181" w:rsidRPr="00EE765A" w:rsidRDefault="008D5181" w:rsidP="0007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E76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rusha</w:t>
            </w:r>
          </w:p>
        </w:tc>
        <w:tc>
          <w:tcPr>
            <w:tcW w:w="1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E4B77" w14:textId="77777777" w:rsidR="008D5181" w:rsidRPr="0007119F" w:rsidRDefault="008D5181" w:rsidP="0007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11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gt;1150</w:t>
            </w:r>
          </w:p>
        </w:tc>
        <w:tc>
          <w:tcPr>
            <w:tcW w:w="9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1EEF8" w14:textId="77777777" w:rsidR="008D5181" w:rsidRPr="0007119F" w:rsidRDefault="008D5181" w:rsidP="0007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11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2923° S, 36.8250° E</w:t>
            </w:r>
          </w:p>
        </w:tc>
      </w:tr>
      <w:tr w:rsidR="008D5181" w:rsidRPr="00DB0EA2" w14:paraId="657C696C" w14:textId="77777777" w:rsidTr="00AA5CF1">
        <w:trPr>
          <w:trHeight w:val="284"/>
        </w:trPr>
        <w:tc>
          <w:tcPr>
            <w:tcW w:w="11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6B9B2" w14:textId="77777777" w:rsidR="008D5181" w:rsidRPr="00DB0EA2" w:rsidRDefault="008D5181" w:rsidP="000734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B0E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rthern Zone</w:t>
            </w:r>
          </w:p>
        </w:tc>
        <w:tc>
          <w:tcPr>
            <w:tcW w:w="9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EB462" w14:textId="77777777" w:rsidR="008D5181" w:rsidRPr="00EE765A" w:rsidRDefault="008D5181" w:rsidP="0007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B0E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shi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B01D3" w14:textId="77777777" w:rsidR="008D5181" w:rsidRPr="00EE765A" w:rsidRDefault="008D5181" w:rsidP="0007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E76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ilimanjaro</w:t>
            </w:r>
          </w:p>
        </w:tc>
        <w:tc>
          <w:tcPr>
            <w:tcW w:w="1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1B68C" w14:textId="77777777" w:rsidR="008D5181" w:rsidRPr="0007119F" w:rsidRDefault="008D5181" w:rsidP="0007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11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gt;1150</w:t>
            </w:r>
          </w:p>
        </w:tc>
        <w:tc>
          <w:tcPr>
            <w:tcW w:w="9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4E9DD" w14:textId="77777777" w:rsidR="008D5181" w:rsidRPr="0007119F" w:rsidRDefault="008D5181" w:rsidP="0007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11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3430° S, 37.3507° E</w:t>
            </w:r>
          </w:p>
        </w:tc>
      </w:tr>
      <w:tr w:rsidR="008D5181" w:rsidRPr="00DB0EA2" w14:paraId="3BA6C613" w14:textId="77777777" w:rsidTr="00AA5CF1">
        <w:trPr>
          <w:trHeight w:val="284"/>
        </w:trPr>
        <w:tc>
          <w:tcPr>
            <w:tcW w:w="11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53F87" w14:textId="77777777" w:rsidR="008D5181" w:rsidRPr="00DB0EA2" w:rsidRDefault="008D5181" w:rsidP="000734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B0E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Southern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</w:t>
            </w:r>
            <w:r w:rsidRPr="00DB0E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ghlands</w:t>
            </w:r>
          </w:p>
        </w:tc>
        <w:tc>
          <w:tcPr>
            <w:tcW w:w="9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32271" w14:textId="77777777" w:rsidR="008D5181" w:rsidRPr="00DB0EA2" w:rsidRDefault="008D5181" w:rsidP="0007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B0E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ringa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D2164" w14:textId="77777777" w:rsidR="008D5181" w:rsidRPr="00DB0EA2" w:rsidRDefault="008D5181" w:rsidP="0007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B0E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ringa</w:t>
            </w:r>
          </w:p>
        </w:tc>
        <w:tc>
          <w:tcPr>
            <w:tcW w:w="1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6D915" w14:textId="77777777" w:rsidR="008D5181" w:rsidRPr="00DB0EA2" w:rsidRDefault="008D5181" w:rsidP="0007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B0E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700</w:t>
            </w:r>
          </w:p>
        </w:tc>
        <w:tc>
          <w:tcPr>
            <w:tcW w:w="9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30014" w14:textId="77777777" w:rsidR="008D5181" w:rsidRPr="00DB0EA2" w:rsidRDefault="008D5181" w:rsidP="0007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B0E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7681° S, 35.6861° E</w:t>
            </w:r>
          </w:p>
        </w:tc>
      </w:tr>
      <w:tr w:rsidR="008D5181" w:rsidRPr="00DB0EA2" w14:paraId="1C81586F" w14:textId="77777777" w:rsidTr="00AA5CF1">
        <w:trPr>
          <w:trHeight w:val="284"/>
        </w:trPr>
        <w:tc>
          <w:tcPr>
            <w:tcW w:w="11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99355" w14:textId="77777777" w:rsidR="008D5181" w:rsidRPr="00DB0EA2" w:rsidRDefault="008D5181" w:rsidP="000734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B0E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outhern highlands</w:t>
            </w:r>
          </w:p>
        </w:tc>
        <w:tc>
          <w:tcPr>
            <w:tcW w:w="9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5E1D8" w14:textId="77777777" w:rsidR="008D5181" w:rsidRPr="00EE765A" w:rsidRDefault="008D5181" w:rsidP="0007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B0E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yela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5FDA0" w14:textId="77777777" w:rsidR="008D5181" w:rsidRPr="00EE765A" w:rsidRDefault="008D5181" w:rsidP="0007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E76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beya</w:t>
            </w:r>
          </w:p>
        </w:tc>
        <w:tc>
          <w:tcPr>
            <w:tcW w:w="1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FBB2B" w14:textId="77777777" w:rsidR="008D5181" w:rsidRPr="0007119F" w:rsidRDefault="008D5181" w:rsidP="0007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11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gt;1150</w:t>
            </w:r>
          </w:p>
        </w:tc>
        <w:tc>
          <w:tcPr>
            <w:tcW w:w="9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C2482" w14:textId="77777777" w:rsidR="008D5181" w:rsidRPr="0007119F" w:rsidRDefault="008D5181" w:rsidP="0007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11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5563° S, 33.9446° E</w:t>
            </w:r>
          </w:p>
        </w:tc>
      </w:tr>
      <w:tr w:rsidR="008D5181" w:rsidRPr="00DB0EA2" w14:paraId="7FAA789D" w14:textId="77777777" w:rsidTr="00AA5CF1">
        <w:trPr>
          <w:trHeight w:val="284"/>
        </w:trPr>
        <w:tc>
          <w:tcPr>
            <w:tcW w:w="11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A5F8F" w14:textId="77777777" w:rsidR="008D5181" w:rsidRPr="00DB0EA2" w:rsidRDefault="008D5181" w:rsidP="000734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B0E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outhern highlands</w:t>
            </w:r>
          </w:p>
        </w:tc>
        <w:tc>
          <w:tcPr>
            <w:tcW w:w="9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0C47E" w14:textId="77777777" w:rsidR="008D5181" w:rsidRPr="00EE765A" w:rsidRDefault="008D5181" w:rsidP="0007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B0E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beya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F03EC" w14:textId="77777777" w:rsidR="008D5181" w:rsidRPr="00EE765A" w:rsidRDefault="008D5181" w:rsidP="0007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E76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beya</w:t>
            </w:r>
          </w:p>
        </w:tc>
        <w:tc>
          <w:tcPr>
            <w:tcW w:w="1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628A8" w14:textId="77777777" w:rsidR="008D5181" w:rsidRPr="0007119F" w:rsidRDefault="008D5181" w:rsidP="0007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11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gt;1150</w:t>
            </w:r>
          </w:p>
        </w:tc>
        <w:tc>
          <w:tcPr>
            <w:tcW w:w="9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2B083" w14:textId="77777777" w:rsidR="008D5181" w:rsidRPr="0007119F" w:rsidRDefault="008D5181" w:rsidP="0007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11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9094° S, 33.4608° E</w:t>
            </w:r>
          </w:p>
        </w:tc>
      </w:tr>
      <w:tr w:rsidR="008D5181" w:rsidRPr="00DB0EA2" w14:paraId="402A3BDD" w14:textId="77777777" w:rsidTr="00AA5CF1">
        <w:trPr>
          <w:trHeight w:val="284"/>
        </w:trPr>
        <w:tc>
          <w:tcPr>
            <w:tcW w:w="11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215DF" w14:textId="77777777" w:rsidR="008D5181" w:rsidRPr="00DB0EA2" w:rsidRDefault="008D5181" w:rsidP="000734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B0E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outhern highlands</w:t>
            </w:r>
          </w:p>
        </w:tc>
        <w:tc>
          <w:tcPr>
            <w:tcW w:w="9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DE927" w14:textId="77777777" w:rsidR="008D5181" w:rsidRPr="00EE765A" w:rsidRDefault="008D5181" w:rsidP="0007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DB0E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bozi</w:t>
            </w:r>
            <w:proofErr w:type="spellEnd"/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6282D" w14:textId="77777777" w:rsidR="008D5181" w:rsidRPr="00EE765A" w:rsidRDefault="008D5181" w:rsidP="0007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E76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ongwe</w:t>
            </w:r>
          </w:p>
        </w:tc>
        <w:tc>
          <w:tcPr>
            <w:tcW w:w="1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02A3A" w14:textId="77777777" w:rsidR="008D5181" w:rsidRPr="0007119F" w:rsidRDefault="008D5181" w:rsidP="0007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11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gt;1150</w:t>
            </w:r>
          </w:p>
        </w:tc>
        <w:tc>
          <w:tcPr>
            <w:tcW w:w="9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0DD64" w14:textId="77777777" w:rsidR="008D5181" w:rsidRPr="0007119F" w:rsidRDefault="008D5181" w:rsidP="0007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11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0141° S, 32.9888° E</w:t>
            </w:r>
          </w:p>
        </w:tc>
      </w:tr>
      <w:tr w:rsidR="008D5181" w:rsidRPr="00DB0EA2" w14:paraId="5372046A" w14:textId="77777777" w:rsidTr="00AA5CF1">
        <w:trPr>
          <w:trHeight w:val="284"/>
        </w:trPr>
        <w:tc>
          <w:tcPr>
            <w:tcW w:w="11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774EA" w14:textId="77777777" w:rsidR="008D5181" w:rsidRPr="00DB0EA2" w:rsidRDefault="008D5181" w:rsidP="000734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B0E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Southern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</w:t>
            </w:r>
            <w:r w:rsidRPr="00DB0E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ghlands</w:t>
            </w:r>
          </w:p>
        </w:tc>
        <w:tc>
          <w:tcPr>
            <w:tcW w:w="9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CF080" w14:textId="77777777" w:rsidR="008D5181" w:rsidRPr="00EE765A" w:rsidRDefault="008D5181" w:rsidP="0007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DB0E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ongea</w:t>
            </w:r>
            <w:proofErr w:type="spellEnd"/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340E1" w14:textId="77777777" w:rsidR="008D5181" w:rsidRPr="00EE765A" w:rsidRDefault="008D5181" w:rsidP="0007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E76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uvuma</w:t>
            </w:r>
          </w:p>
        </w:tc>
        <w:tc>
          <w:tcPr>
            <w:tcW w:w="1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CE488" w14:textId="77777777" w:rsidR="008D5181" w:rsidRPr="0007119F" w:rsidRDefault="008D5181" w:rsidP="0007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11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gt;1150</w:t>
            </w:r>
          </w:p>
        </w:tc>
        <w:tc>
          <w:tcPr>
            <w:tcW w:w="9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82BB8" w14:textId="77777777" w:rsidR="008D5181" w:rsidRPr="0007119F" w:rsidRDefault="008D5181" w:rsidP="0007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11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6463° S, 35.6424° E</w:t>
            </w:r>
          </w:p>
        </w:tc>
      </w:tr>
      <w:tr w:rsidR="008D5181" w:rsidRPr="00DB0EA2" w14:paraId="5E828D5A" w14:textId="77777777" w:rsidTr="00AA5CF1">
        <w:trPr>
          <w:trHeight w:val="284"/>
        </w:trPr>
        <w:tc>
          <w:tcPr>
            <w:tcW w:w="11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036CA" w14:textId="77777777" w:rsidR="008D5181" w:rsidRPr="00DB0EA2" w:rsidRDefault="008D5181" w:rsidP="000734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B0E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outhern highlands</w:t>
            </w:r>
          </w:p>
        </w:tc>
        <w:tc>
          <w:tcPr>
            <w:tcW w:w="9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2CCE1" w14:textId="77777777" w:rsidR="008D5181" w:rsidRPr="00EE765A" w:rsidRDefault="008D5181" w:rsidP="0007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DB0E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umbawanga</w:t>
            </w:r>
            <w:proofErr w:type="spellEnd"/>
            <w:r w:rsidRPr="00DB0E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C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ACA5A" w14:textId="77777777" w:rsidR="008D5181" w:rsidRPr="0007119F" w:rsidRDefault="008D5181" w:rsidP="0007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EE76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ukwa</w:t>
            </w:r>
            <w:proofErr w:type="spellEnd"/>
          </w:p>
        </w:tc>
        <w:tc>
          <w:tcPr>
            <w:tcW w:w="1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1A6C6" w14:textId="77777777" w:rsidR="008D5181" w:rsidRPr="0007119F" w:rsidRDefault="008D5181" w:rsidP="0007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11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50-1050</w:t>
            </w:r>
          </w:p>
        </w:tc>
        <w:tc>
          <w:tcPr>
            <w:tcW w:w="9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7F017" w14:textId="77777777" w:rsidR="008D5181" w:rsidRPr="0007119F" w:rsidRDefault="008D5181" w:rsidP="0007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11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3368° S, 32.0837° E</w:t>
            </w:r>
          </w:p>
        </w:tc>
      </w:tr>
      <w:tr w:rsidR="008D5181" w:rsidRPr="00DB0EA2" w14:paraId="6303AC7F" w14:textId="77777777" w:rsidTr="00AA5CF1">
        <w:trPr>
          <w:trHeight w:val="284"/>
        </w:trPr>
        <w:tc>
          <w:tcPr>
            <w:tcW w:w="11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59E38" w14:textId="77777777" w:rsidR="008D5181" w:rsidRPr="00DB0EA2" w:rsidRDefault="008D5181" w:rsidP="000734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B0E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outhern highlands</w:t>
            </w:r>
          </w:p>
        </w:tc>
        <w:tc>
          <w:tcPr>
            <w:tcW w:w="9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3B318" w14:textId="77777777" w:rsidR="008D5181" w:rsidRPr="00EE765A" w:rsidRDefault="008D5181" w:rsidP="0007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B0E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Iringa </w:t>
            </w:r>
            <w:r w:rsidRPr="00EE76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ural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A7703" w14:textId="77777777" w:rsidR="008D5181" w:rsidRPr="00EE765A" w:rsidRDefault="008D5181" w:rsidP="0007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E76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ringa</w:t>
            </w:r>
          </w:p>
        </w:tc>
        <w:tc>
          <w:tcPr>
            <w:tcW w:w="1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47906" w14:textId="77777777" w:rsidR="008D5181" w:rsidRPr="0007119F" w:rsidRDefault="008D5181" w:rsidP="0007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11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700</w:t>
            </w:r>
          </w:p>
        </w:tc>
        <w:tc>
          <w:tcPr>
            <w:tcW w:w="9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380DF" w14:textId="77777777" w:rsidR="008D5181" w:rsidRPr="0007119F" w:rsidRDefault="008D5181" w:rsidP="0007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11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3995° S, 35.0388° E</w:t>
            </w:r>
          </w:p>
        </w:tc>
      </w:tr>
      <w:tr w:rsidR="008D5181" w:rsidRPr="00DB0EA2" w14:paraId="1155B91A" w14:textId="77777777" w:rsidTr="00AA5CF1">
        <w:trPr>
          <w:trHeight w:val="284"/>
        </w:trPr>
        <w:tc>
          <w:tcPr>
            <w:tcW w:w="11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D7AE7" w14:textId="77777777" w:rsidR="008D5181" w:rsidRPr="00DB0EA2" w:rsidRDefault="008D5181" w:rsidP="000734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</w:rPr>
            </w:pPr>
            <w:r w:rsidRPr="00DB0E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outhern highlands</w:t>
            </w:r>
          </w:p>
        </w:tc>
        <w:tc>
          <w:tcPr>
            <w:tcW w:w="9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09F92" w14:textId="77777777" w:rsidR="008D5181" w:rsidRPr="00EE765A" w:rsidRDefault="008D5181" w:rsidP="0007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B0E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panda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691F5" w14:textId="77777777" w:rsidR="008D5181" w:rsidRPr="00EE765A" w:rsidRDefault="008D5181" w:rsidP="0007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E76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atavi</w:t>
            </w:r>
          </w:p>
        </w:tc>
        <w:tc>
          <w:tcPr>
            <w:tcW w:w="1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A4FD4" w14:textId="77777777" w:rsidR="008D5181" w:rsidRPr="0007119F" w:rsidRDefault="008D5181" w:rsidP="0007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11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50-1150</w:t>
            </w:r>
          </w:p>
        </w:tc>
        <w:tc>
          <w:tcPr>
            <w:tcW w:w="9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53A2E" w14:textId="77777777" w:rsidR="008D5181" w:rsidRPr="0007119F" w:rsidRDefault="008D5181" w:rsidP="0007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11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3478° S, 31.0736° E</w:t>
            </w:r>
          </w:p>
        </w:tc>
      </w:tr>
      <w:tr w:rsidR="008D5181" w:rsidRPr="00DB0EA2" w14:paraId="4F8905AB" w14:textId="77777777" w:rsidTr="00AA5CF1">
        <w:trPr>
          <w:trHeight w:val="284"/>
        </w:trPr>
        <w:tc>
          <w:tcPr>
            <w:tcW w:w="11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ACB60" w14:textId="77777777" w:rsidR="008D5181" w:rsidRPr="00DB0EA2" w:rsidRDefault="008D5181" w:rsidP="000734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</w:rPr>
            </w:pPr>
            <w:r w:rsidRPr="00DB0E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Southern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</w:t>
            </w:r>
            <w:r w:rsidRPr="00DB0E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ghlands</w:t>
            </w:r>
          </w:p>
        </w:tc>
        <w:tc>
          <w:tcPr>
            <w:tcW w:w="9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8ECCD" w14:textId="77777777" w:rsidR="008D5181" w:rsidRPr="00EE765A" w:rsidRDefault="008D5181" w:rsidP="0007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B0E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yasa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166E4" w14:textId="77777777" w:rsidR="008D5181" w:rsidRPr="00EE765A" w:rsidRDefault="008D5181" w:rsidP="0007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E76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uvuma</w:t>
            </w:r>
          </w:p>
        </w:tc>
        <w:tc>
          <w:tcPr>
            <w:tcW w:w="1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4FA51" w14:textId="77777777" w:rsidR="008D5181" w:rsidRPr="0007119F" w:rsidRDefault="008D5181" w:rsidP="0007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11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50-1050</w:t>
            </w:r>
          </w:p>
        </w:tc>
        <w:tc>
          <w:tcPr>
            <w:tcW w:w="9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3C5D2" w14:textId="77777777" w:rsidR="008D5181" w:rsidRPr="0007119F" w:rsidRDefault="008D5181" w:rsidP="0007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11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.6701° S, 34.6857° E</w:t>
            </w:r>
          </w:p>
        </w:tc>
      </w:tr>
      <w:tr w:rsidR="008D5181" w:rsidRPr="00DB0EA2" w14:paraId="193F0DAD" w14:textId="77777777" w:rsidTr="00AA5CF1">
        <w:trPr>
          <w:trHeight w:val="233"/>
        </w:trPr>
        <w:tc>
          <w:tcPr>
            <w:tcW w:w="11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B5F0A" w14:textId="77777777" w:rsidR="008D5181" w:rsidRPr="00DB0EA2" w:rsidRDefault="008D5181" w:rsidP="000734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</w:rPr>
            </w:pPr>
            <w:r w:rsidRPr="00DB0E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Southern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</w:t>
            </w:r>
            <w:r w:rsidRPr="00DB0E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ghlands</w:t>
            </w:r>
          </w:p>
        </w:tc>
        <w:tc>
          <w:tcPr>
            <w:tcW w:w="9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9EE62" w14:textId="77777777" w:rsidR="008D5181" w:rsidRPr="00EE765A" w:rsidRDefault="008D5181" w:rsidP="0007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DB0E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unduru</w:t>
            </w:r>
            <w:proofErr w:type="spellEnd"/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AE0B9" w14:textId="77777777" w:rsidR="008D5181" w:rsidRPr="00EE765A" w:rsidRDefault="008D5181" w:rsidP="0007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E76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uvuma</w:t>
            </w:r>
          </w:p>
        </w:tc>
        <w:tc>
          <w:tcPr>
            <w:tcW w:w="1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BD8C0" w14:textId="77777777" w:rsidR="008D5181" w:rsidRPr="0007119F" w:rsidRDefault="008D5181" w:rsidP="0007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11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50-1050</w:t>
            </w:r>
          </w:p>
        </w:tc>
        <w:tc>
          <w:tcPr>
            <w:tcW w:w="9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6F26D" w14:textId="77777777" w:rsidR="008D5181" w:rsidRPr="0007119F" w:rsidRDefault="008D5181" w:rsidP="0007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11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.0407° S, 37.3293° E</w:t>
            </w:r>
          </w:p>
        </w:tc>
      </w:tr>
      <w:tr w:rsidR="008D5181" w:rsidRPr="00DB0EA2" w14:paraId="631DAC02" w14:textId="77777777" w:rsidTr="00AA5CF1">
        <w:trPr>
          <w:trHeight w:val="284"/>
        </w:trPr>
        <w:tc>
          <w:tcPr>
            <w:tcW w:w="11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C63AA" w14:textId="77777777" w:rsidR="008D5181" w:rsidRPr="00DB0EA2" w:rsidRDefault="008D5181" w:rsidP="000734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B0E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estern highlands</w:t>
            </w:r>
          </w:p>
        </w:tc>
        <w:tc>
          <w:tcPr>
            <w:tcW w:w="9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844FA" w14:textId="77777777" w:rsidR="008D5181" w:rsidRPr="00EE765A" w:rsidRDefault="008D5181" w:rsidP="0007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EE76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akonko</w:t>
            </w:r>
            <w:proofErr w:type="spellEnd"/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B0AF4" w14:textId="77777777" w:rsidR="008D5181" w:rsidRPr="0007119F" w:rsidRDefault="008D5181" w:rsidP="0007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11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igoma</w:t>
            </w:r>
          </w:p>
        </w:tc>
        <w:tc>
          <w:tcPr>
            <w:tcW w:w="1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00E33" w14:textId="77777777" w:rsidR="008D5181" w:rsidRPr="0007119F" w:rsidRDefault="008D5181" w:rsidP="0007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11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50-1050</w:t>
            </w:r>
          </w:p>
        </w:tc>
        <w:tc>
          <w:tcPr>
            <w:tcW w:w="9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DB961" w14:textId="77777777" w:rsidR="008D5181" w:rsidRPr="007C3EDA" w:rsidRDefault="008D5181" w:rsidP="0007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C3E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2799° S, 30.9661° E</w:t>
            </w:r>
          </w:p>
        </w:tc>
      </w:tr>
      <w:tr w:rsidR="008D5181" w:rsidRPr="00DB0EA2" w14:paraId="17C79F12" w14:textId="77777777" w:rsidTr="00AA5CF1">
        <w:trPr>
          <w:trHeight w:val="284"/>
        </w:trPr>
        <w:tc>
          <w:tcPr>
            <w:tcW w:w="11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CA68A" w14:textId="77777777" w:rsidR="008D5181" w:rsidRPr="00DB0EA2" w:rsidRDefault="008D5181" w:rsidP="000734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B0E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estern highlands</w:t>
            </w:r>
          </w:p>
        </w:tc>
        <w:tc>
          <w:tcPr>
            <w:tcW w:w="9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DBF7E" w14:textId="77777777" w:rsidR="008D5181" w:rsidRPr="00EE765A" w:rsidRDefault="008D5181" w:rsidP="0007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DB0E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asulu</w:t>
            </w:r>
            <w:proofErr w:type="spellEnd"/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829EE" w14:textId="77777777" w:rsidR="008D5181" w:rsidRPr="00EE765A" w:rsidRDefault="008D5181" w:rsidP="0007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E76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igoma</w:t>
            </w:r>
          </w:p>
        </w:tc>
        <w:tc>
          <w:tcPr>
            <w:tcW w:w="1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D4B54" w14:textId="77777777" w:rsidR="008D5181" w:rsidRPr="0007119F" w:rsidRDefault="008D5181" w:rsidP="0007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11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50-1150</w:t>
            </w:r>
          </w:p>
        </w:tc>
        <w:tc>
          <w:tcPr>
            <w:tcW w:w="9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FB461" w14:textId="77777777" w:rsidR="008D5181" w:rsidRPr="0007119F" w:rsidRDefault="008D5181" w:rsidP="0007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11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5702° S, 30.1012° E</w:t>
            </w:r>
          </w:p>
        </w:tc>
      </w:tr>
      <w:tr w:rsidR="008D5181" w:rsidRPr="00DB0EA2" w14:paraId="7030E6B7" w14:textId="77777777" w:rsidTr="00AA5CF1">
        <w:trPr>
          <w:trHeight w:val="284"/>
        </w:trPr>
        <w:tc>
          <w:tcPr>
            <w:tcW w:w="11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E20FF" w14:textId="77777777" w:rsidR="008D5181" w:rsidRPr="00DB0EA2" w:rsidRDefault="008D5181" w:rsidP="000734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B0E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estern highlands</w:t>
            </w:r>
          </w:p>
        </w:tc>
        <w:tc>
          <w:tcPr>
            <w:tcW w:w="9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4BDF6" w14:textId="77777777" w:rsidR="008D5181" w:rsidRPr="00EE765A" w:rsidRDefault="008D5181" w:rsidP="0007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DB0E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ibondo</w:t>
            </w:r>
            <w:proofErr w:type="spellEnd"/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872B8" w14:textId="77777777" w:rsidR="008D5181" w:rsidRPr="00EE765A" w:rsidRDefault="008D5181" w:rsidP="0007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E76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igoma</w:t>
            </w:r>
          </w:p>
        </w:tc>
        <w:tc>
          <w:tcPr>
            <w:tcW w:w="1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5A2FB" w14:textId="77777777" w:rsidR="008D5181" w:rsidRPr="0007119F" w:rsidRDefault="008D5181" w:rsidP="0007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11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50-1050</w:t>
            </w:r>
          </w:p>
        </w:tc>
        <w:tc>
          <w:tcPr>
            <w:tcW w:w="9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A627A" w14:textId="77777777" w:rsidR="008D5181" w:rsidRPr="0007119F" w:rsidRDefault="008D5181" w:rsidP="0007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11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5838° S, 30.7178° E</w:t>
            </w:r>
          </w:p>
        </w:tc>
      </w:tr>
      <w:tr w:rsidR="008D5181" w:rsidRPr="00DB0EA2" w14:paraId="0BD52A43" w14:textId="77777777" w:rsidTr="00AA5CF1">
        <w:trPr>
          <w:trHeight w:val="284"/>
        </w:trPr>
        <w:tc>
          <w:tcPr>
            <w:tcW w:w="11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FF930" w14:textId="77777777" w:rsidR="008D5181" w:rsidRPr="00DB0EA2" w:rsidRDefault="008D5181" w:rsidP="000734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B0E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estern highlands</w:t>
            </w:r>
          </w:p>
        </w:tc>
        <w:tc>
          <w:tcPr>
            <w:tcW w:w="9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75FE8" w14:textId="77777777" w:rsidR="008D5181" w:rsidRPr="00EE765A" w:rsidRDefault="008D5181" w:rsidP="0007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B0E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igoma D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72D55" w14:textId="77777777" w:rsidR="008D5181" w:rsidRPr="00EE765A" w:rsidRDefault="008D5181" w:rsidP="0007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E76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i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</w:t>
            </w:r>
            <w:r w:rsidRPr="00EE76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ma</w:t>
            </w:r>
          </w:p>
        </w:tc>
        <w:tc>
          <w:tcPr>
            <w:tcW w:w="1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2FEDA" w14:textId="77777777" w:rsidR="008D5181" w:rsidRPr="0007119F" w:rsidRDefault="008D5181" w:rsidP="0007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11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50-1051</w:t>
            </w:r>
          </w:p>
        </w:tc>
        <w:tc>
          <w:tcPr>
            <w:tcW w:w="9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7DD63" w14:textId="77777777" w:rsidR="008D5181" w:rsidRPr="007C3EDA" w:rsidRDefault="008D5181" w:rsidP="0007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11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8824° S, 29.6615° E</w:t>
            </w:r>
          </w:p>
        </w:tc>
      </w:tr>
      <w:tr w:rsidR="008D5181" w:rsidRPr="00DB0EA2" w14:paraId="62B25D36" w14:textId="77777777" w:rsidTr="00AA5CF1">
        <w:trPr>
          <w:trHeight w:val="284"/>
        </w:trPr>
        <w:tc>
          <w:tcPr>
            <w:tcW w:w="11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2F33B" w14:textId="77777777" w:rsidR="008D5181" w:rsidRPr="00DB0EA2" w:rsidRDefault="008D5181" w:rsidP="000734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B0E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estern highlands</w:t>
            </w:r>
          </w:p>
        </w:tc>
        <w:tc>
          <w:tcPr>
            <w:tcW w:w="9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9DC53" w14:textId="77777777" w:rsidR="008D5181" w:rsidRPr="00EE765A" w:rsidRDefault="008D5181" w:rsidP="0007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DB0E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vinza</w:t>
            </w:r>
            <w:proofErr w:type="spellEnd"/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63758" w14:textId="77777777" w:rsidR="008D5181" w:rsidRPr="00EE765A" w:rsidRDefault="008D5181" w:rsidP="0007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E76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igoma</w:t>
            </w:r>
          </w:p>
        </w:tc>
        <w:tc>
          <w:tcPr>
            <w:tcW w:w="1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5E09E" w14:textId="77777777" w:rsidR="008D5181" w:rsidRPr="0007119F" w:rsidRDefault="008D5181" w:rsidP="0007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11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50-1150</w:t>
            </w:r>
          </w:p>
        </w:tc>
        <w:tc>
          <w:tcPr>
            <w:tcW w:w="9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6E956" w14:textId="77777777" w:rsidR="008D5181" w:rsidRPr="0007119F" w:rsidRDefault="008D5181" w:rsidP="0007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711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1069° S, 30.3839° E</w:t>
            </w:r>
          </w:p>
        </w:tc>
      </w:tr>
    </w:tbl>
    <w:p w14:paraId="6FAEB9B4" w14:textId="77777777" w:rsidR="008D5181" w:rsidRPr="00E72BF0" w:rsidRDefault="008D5181" w:rsidP="00AD0AD4">
      <w:pPr>
        <w:widowControl w:val="0"/>
        <w:spacing w:after="0" w:line="240" w:lineRule="auto"/>
        <w:rPr>
          <w:rFonts w:ascii="Times New Roman" w:eastAsia="Times New Roman" w:hAnsi="Times New Roman" w:cs="Times New Roman"/>
          <w:i/>
          <w:iCs/>
          <w:sz w:val="20"/>
          <w:szCs w:val="20"/>
        </w:rPr>
      </w:pPr>
      <w:r w:rsidRPr="00E72BF0">
        <w:rPr>
          <w:rFonts w:ascii="Times New Roman" w:eastAsia="Times New Roman" w:hAnsi="Times New Roman" w:cs="Times New Roman"/>
          <w:i/>
          <w:iCs/>
          <w:sz w:val="20"/>
          <w:szCs w:val="20"/>
        </w:rPr>
        <w:t>DC=district council</w:t>
      </w:r>
      <w:r>
        <w:rPr>
          <w:rFonts w:ascii="Times New Roman" w:eastAsia="Times New Roman" w:hAnsi="Times New Roman" w:cs="Times New Roman"/>
          <w:i/>
          <w:iCs/>
          <w:sz w:val="20"/>
          <w:szCs w:val="20"/>
        </w:rPr>
        <w:t>; TC=town council</w:t>
      </w:r>
    </w:p>
    <w:p w14:paraId="1D172D79" w14:textId="77777777" w:rsidR="00521A5D" w:rsidRDefault="00521A5D"/>
    <w:sectPr w:rsidR="00521A5D" w:rsidSect="00B87415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DD87C4B" w14:textId="77777777" w:rsidR="00000000" w:rsidRDefault="0073185B">
      <w:pPr>
        <w:spacing w:after="0" w:line="240" w:lineRule="auto"/>
      </w:pPr>
      <w:r>
        <w:separator/>
      </w:r>
    </w:p>
  </w:endnote>
  <w:endnote w:type="continuationSeparator" w:id="0">
    <w:p w14:paraId="181606E3" w14:textId="77777777" w:rsidR="00000000" w:rsidRDefault="0073185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CaslonPro-Regular">
    <w:altName w:val="MS Mincho"/>
    <w:panose1 w:val="00000000000000000000"/>
    <w:charset w:val="80"/>
    <w:family w:val="auto"/>
    <w:notTrueType/>
    <w:pitch w:val="default"/>
    <w:sig w:usb0="00000000" w:usb1="08070000" w:usb2="00000010" w:usb3="00000000" w:csb0="0002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C1C03A0" w14:textId="77777777" w:rsidR="00F62CCD" w:rsidRDefault="0073185B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94E179A" w14:textId="77777777" w:rsidR="00ED6966" w:rsidRDefault="0073185B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jc w:val="center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noProof/>
        <w:color w:val="000000"/>
      </w:rPr>
      <w:t>1</w:t>
    </w:r>
    <w:r>
      <w:rPr>
        <w:color w:val="000000"/>
      </w:rPr>
      <w:fldChar w:fldCharType="end"/>
    </w:r>
  </w:p>
  <w:p w14:paraId="43EC6508" w14:textId="77777777" w:rsidR="00ED6966" w:rsidRDefault="0073185B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rPr>
        <w:color w:val="000000"/>
      </w:rPr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E01C3E8" w14:textId="77777777" w:rsidR="00F62CCD" w:rsidRDefault="0073185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83CA6F0" w14:textId="77777777" w:rsidR="00000000" w:rsidRDefault="0073185B">
      <w:pPr>
        <w:spacing w:after="0" w:line="240" w:lineRule="auto"/>
      </w:pPr>
      <w:r>
        <w:separator/>
      </w:r>
    </w:p>
  </w:footnote>
  <w:footnote w:type="continuationSeparator" w:id="0">
    <w:p w14:paraId="3696BB29" w14:textId="77777777" w:rsidR="00000000" w:rsidRDefault="0073185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D1F3436" w14:textId="77777777" w:rsidR="00F62CCD" w:rsidRDefault="0073185B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4322F57" w14:textId="77777777" w:rsidR="00F62CCD" w:rsidRDefault="0073185B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CBF0879" w14:textId="77777777" w:rsidR="00F62CCD" w:rsidRDefault="0073185B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8D5181"/>
    <w:rsid w:val="004E6399"/>
    <w:rsid w:val="00521A5D"/>
    <w:rsid w:val="00545992"/>
    <w:rsid w:val="0073185B"/>
    <w:rsid w:val="008D5181"/>
    <w:rsid w:val="00B874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4419C5"/>
  <w15:chartTrackingRefBased/>
  <w15:docId w15:val="{14379753-A8C3-4A5E-92C5-266D768A0F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D5181"/>
    <w:rPr>
      <w:rFonts w:ascii="Calibri" w:eastAsia="Calibri" w:hAnsi="Calibri" w:cs="Calibri"/>
    </w:rPr>
  </w:style>
  <w:style w:type="paragraph" w:styleId="Heading1">
    <w:name w:val="heading 1"/>
    <w:basedOn w:val="Normal"/>
    <w:next w:val="Normal"/>
    <w:link w:val="Heading1Char"/>
    <w:uiPriority w:val="9"/>
    <w:qFormat/>
    <w:rsid w:val="008D5181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D5181"/>
    <w:pPr>
      <w:keepNext/>
      <w:keepLines/>
      <w:spacing w:before="200" w:after="0" w:line="240" w:lineRule="auto"/>
      <w:outlineLvl w:val="1"/>
    </w:pPr>
    <w:rPr>
      <w:rFonts w:ascii="Gill Sans MT" w:eastAsiaTheme="majorEastAsia" w:hAnsi="Gill Sans MT" w:cstheme="majorBidi"/>
      <w:bCs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D5181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D5181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D5181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D5181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D5181"/>
    <w:rPr>
      <w:rFonts w:ascii="Calibri" w:eastAsia="Calibri" w:hAnsi="Calibri" w:cs="Calibri"/>
      <w:b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rsid w:val="008D5181"/>
    <w:rPr>
      <w:rFonts w:ascii="Gill Sans MT" w:eastAsiaTheme="majorEastAsia" w:hAnsi="Gill Sans MT" w:cstheme="majorBidi"/>
      <w:bCs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D5181"/>
    <w:rPr>
      <w:rFonts w:ascii="Calibri" w:eastAsia="Calibri" w:hAnsi="Calibri" w:cs="Calibri"/>
      <w:b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D5181"/>
    <w:rPr>
      <w:rFonts w:ascii="Calibri" w:eastAsia="Calibri" w:hAnsi="Calibri" w:cs="Calibri"/>
      <w:b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D5181"/>
    <w:rPr>
      <w:rFonts w:ascii="Calibri" w:eastAsia="Calibri" w:hAnsi="Calibri" w:cs="Calibri"/>
      <w:b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D5181"/>
    <w:rPr>
      <w:rFonts w:ascii="Calibri" w:eastAsia="Calibri" w:hAnsi="Calibri" w:cs="Calibri"/>
      <w:b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8D5181"/>
    <w:pPr>
      <w:keepNext/>
      <w:keepLines/>
      <w:spacing w:before="480" w:after="120"/>
    </w:pPr>
    <w:rPr>
      <w:b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8D5181"/>
    <w:rPr>
      <w:rFonts w:ascii="Calibri" w:eastAsia="Calibri" w:hAnsi="Calibri" w:cs="Calibri"/>
      <w:b/>
      <w:sz w:val="72"/>
      <w:szCs w:val="72"/>
    </w:rPr>
  </w:style>
  <w:style w:type="paragraph" w:styleId="ListParagraph">
    <w:name w:val="List Paragraph"/>
    <w:aliases w:val="Bullet 4,4 Bullet,3 Bullet,Colorful List - Accent 12"/>
    <w:basedOn w:val="Normal"/>
    <w:link w:val="ListParagraphChar"/>
    <w:uiPriority w:val="34"/>
    <w:qFormat/>
    <w:rsid w:val="008D5181"/>
    <w:pPr>
      <w:spacing w:after="200" w:line="276" w:lineRule="auto"/>
      <w:ind w:left="720"/>
      <w:contextualSpacing/>
    </w:pPr>
    <w:rPr>
      <w:rFonts w:cs="Times New Roman"/>
      <w:lang w:val="en-GB"/>
    </w:rPr>
  </w:style>
  <w:style w:type="character" w:customStyle="1" w:styleId="ListParagraphChar">
    <w:name w:val="List Paragraph Char"/>
    <w:aliases w:val="Bullet 4 Char,4 Bullet Char,3 Bullet Char,Colorful List - Accent 12 Char"/>
    <w:link w:val="ListParagraph"/>
    <w:uiPriority w:val="34"/>
    <w:rsid w:val="008D5181"/>
    <w:rPr>
      <w:rFonts w:ascii="Calibri" w:eastAsia="Calibri" w:hAnsi="Calibri" w:cs="Times New Roman"/>
      <w:lang w:val="en-GB"/>
    </w:rPr>
  </w:style>
  <w:style w:type="paragraph" w:customStyle="1" w:styleId="Default">
    <w:name w:val="Default"/>
    <w:link w:val="DefaultChar"/>
    <w:rsid w:val="008D5181"/>
    <w:pPr>
      <w:autoSpaceDE w:val="0"/>
      <w:autoSpaceDN w:val="0"/>
      <w:adjustRightInd w:val="0"/>
      <w:spacing w:after="0" w:line="240" w:lineRule="auto"/>
    </w:pPr>
    <w:rPr>
      <w:rFonts w:ascii="Gill Sans MT" w:eastAsia="Calibri" w:hAnsi="Gill Sans MT" w:cs="Gill Sans MT"/>
      <w:color w:val="00000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8D518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D5181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D5181"/>
    <w:rPr>
      <w:rFonts w:ascii="Calibri" w:eastAsia="Calibri" w:hAnsi="Calibri" w:cs="Calibri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D518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D5181"/>
    <w:rPr>
      <w:rFonts w:ascii="Calibri" w:eastAsia="Calibri" w:hAnsi="Calibri" w:cs="Calibri"/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8D5181"/>
    <w:pPr>
      <w:spacing w:after="0"/>
      <w:jc w:val="center"/>
    </w:pPr>
    <w:rPr>
      <w:noProof/>
      <w:color w:val="000000"/>
      <w:sz w:val="24"/>
      <w:szCs w:val="24"/>
    </w:rPr>
  </w:style>
  <w:style w:type="character" w:customStyle="1" w:styleId="DefaultChar">
    <w:name w:val="Default Char"/>
    <w:basedOn w:val="DefaultParagraphFont"/>
    <w:link w:val="Default"/>
    <w:rsid w:val="008D5181"/>
    <w:rPr>
      <w:rFonts w:ascii="Gill Sans MT" w:eastAsia="Calibri" w:hAnsi="Gill Sans MT" w:cs="Gill Sans MT"/>
      <w:color w:val="000000"/>
      <w:sz w:val="24"/>
      <w:szCs w:val="24"/>
    </w:rPr>
  </w:style>
  <w:style w:type="character" w:customStyle="1" w:styleId="EndNoteBibliographyTitleChar">
    <w:name w:val="EndNote Bibliography Title Char"/>
    <w:basedOn w:val="DefaultChar"/>
    <w:link w:val="EndNoteBibliographyTitle"/>
    <w:rsid w:val="008D5181"/>
    <w:rPr>
      <w:rFonts w:ascii="Calibri" w:eastAsia="Calibri" w:hAnsi="Calibri" w:cs="Calibri"/>
      <w:noProof/>
      <w:color w:val="000000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8D5181"/>
    <w:pPr>
      <w:spacing w:line="240" w:lineRule="auto"/>
    </w:pPr>
    <w:rPr>
      <w:noProof/>
      <w:color w:val="000000"/>
      <w:sz w:val="24"/>
      <w:szCs w:val="24"/>
    </w:rPr>
  </w:style>
  <w:style w:type="character" w:customStyle="1" w:styleId="EndNoteBibliographyChar">
    <w:name w:val="EndNote Bibliography Char"/>
    <w:basedOn w:val="DefaultChar"/>
    <w:link w:val="EndNoteBibliography"/>
    <w:rsid w:val="008D5181"/>
    <w:rPr>
      <w:rFonts w:ascii="Calibri" w:eastAsia="Calibri" w:hAnsi="Calibri" w:cs="Calibri"/>
      <w:noProof/>
      <w:color w:val="00000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8D5181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D5181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8D5181"/>
    <w:pPr>
      <w:spacing w:after="0" w:line="240" w:lineRule="auto"/>
    </w:pPr>
    <w:rPr>
      <w:rFonts w:ascii="Calibri" w:eastAsia="Calibri" w:hAnsi="Calibri" w:cs="Calibri"/>
    </w:rPr>
  </w:style>
  <w:style w:type="paragraph" w:styleId="Header">
    <w:name w:val="header"/>
    <w:basedOn w:val="Normal"/>
    <w:link w:val="HeaderChar"/>
    <w:uiPriority w:val="99"/>
    <w:unhideWhenUsed/>
    <w:rsid w:val="008D518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D5181"/>
    <w:rPr>
      <w:rFonts w:ascii="Calibri" w:eastAsia="Calibri" w:hAnsi="Calibri" w:cs="Calibri"/>
    </w:rPr>
  </w:style>
  <w:style w:type="paragraph" w:styleId="Footer">
    <w:name w:val="footer"/>
    <w:basedOn w:val="Normal"/>
    <w:link w:val="FooterChar"/>
    <w:uiPriority w:val="99"/>
    <w:unhideWhenUsed/>
    <w:rsid w:val="008D518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D5181"/>
    <w:rPr>
      <w:rFonts w:ascii="Calibri" w:eastAsia="Calibri" w:hAnsi="Calibri" w:cs="Calibri"/>
    </w:rPr>
  </w:style>
  <w:style w:type="paragraph" w:styleId="Subtitle">
    <w:name w:val="Subtitle"/>
    <w:basedOn w:val="Normal"/>
    <w:next w:val="Normal"/>
    <w:link w:val="SubtitleChar"/>
    <w:uiPriority w:val="11"/>
    <w:qFormat/>
    <w:rsid w:val="008D5181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itleChar">
    <w:name w:val="Subtitle Char"/>
    <w:basedOn w:val="DefaultParagraphFont"/>
    <w:link w:val="Subtitle"/>
    <w:uiPriority w:val="11"/>
    <w:rsid w:val="008D5181"/>
    <w:rPr>
      <w:rFonts w:ascii="Georgia" w:eastAsia="Georgia" w:hAnsi="Georgia" w:cs="Georgia"/>
      <w:i/>
      <w:color w:val="666666"/>
      <w:sz w:val="48"/>
      <w:szCs w:val="48"/>
    </w:rPr>
  </w:style>
  <w:style w:type="paragraph" w:styleId="BodyText">
    <w:name w:val="Body Text"/>
    <w:basedOn w:val="Normal"/>
    <w:link w:val="BodyTextChar"/>
    <w:uiPriority w:val="99"/>
    <w:unhideWhenUsed/>
    <w:rsid w:val="008D5181"/>
    <w:pPr>
      <w:spacing w:after="120" w:line="276" w:lineRule="auto"/>
    </w:pPr>
    <w:rPr>
      <w:rFonts w:cs="Times New Roman"/>
      <w:lang w:val="en-GB"/>
    </w:rPr>
  </w:style>
  <w:style w:type="character" w:customStyle="1" w:styleId="BodyTextChar">
    <w:name w:val="Body Text Char"/>
    <w:basedOn w:val="DefaultParagraphFont"/>
    <w:link w:val="BodyText"/>
    <w:uiPriority w:val="99"/>
    <w:rsid w:val="008D5181"/>
    <w:rPr>
      <w:rFonts w:ascii="Calibri" w:eastAsia="Calibri" w:hAnsi="Calibri" w:cs="Times New Roman"/>
      <w:lang w:val="en-GB"/>
    </w:rPr>
  </w:style>
  <w:style w:type="paragraph" w:styleId="NormalWeb">
    <w:name w:val="Normal (Web)"/>
    <w:basedOn w:val="Normal"/>
    <w:uiPriority w:val="99"/>
    <w:semiHidden/>
    <w:unhideWhenUsed/>
    <w:rsid w:val="008D518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customStyle="1" w:styleId="UTMTable">
    <w:name w:val="UTM_Table"/>
    <w:basedOn w:val="TableNormal"/>
    <w:uiPriority w:val="99"/>
    <w:rsid w:val="008D5181"/>
    <w:pPr>
      <w:spacing w:after="0" w:line="240" w:lineRule="auto"/>
    </w:pPr>
    <w:rPr>
      <w:rFonts w:ascii="Arial" w:hAnsi="Arial"/>
    </w:rPr>
    <w:tblPr>
      <w:tblBorders>
        <w:top w:val="single" w:sz="4" w:space="0" w:color="6C6463"/>
        <w:left w:val="single" w:sz="4" w:space="0" w:color="6C6463"/>
        <w:bottom w:val="single" w:sz="4" w:space="0" w:color="6C6463"/>
        <w:right w:val="single" w:sz="4" w:space="0" w:color="6C6463"/>
        <w:insideH w:val="single" w:sz="4" w:space="0" w:color="6C6463"/>
        <w:insideV w:val="single" w:sz="4" w:space="0" w:color="6C6463"/>
      </w:tblBorders>
      <w:tblCellMar>
        <w:left w:w="115" w:type="dxa"/>
        <w:right w:w="115" w:type="dxa"/>
      </w:tblCellMar>
    </w:tblPr>
    <w:tblStylePr w:type="firstRow">
      <w:pPr>
        <w:keepNext w:val="0"/>
        <w:keepLines w:val="0"/>
        <w:pageBreakBefore w:val="0"/>
        <w:widowControl/>
        <w:suppressLineNumbers w:val="0"/>
        <w:wordWrap/>
        <w:jc w:val="center"/>
      </w:pPr>
      <w:tblPr/>
      <w:trPr>
        <w:cantSplit/>
        <w:tblHeader/>
      </w:trPr>
      <w:tcPr>
        <w:tcBorders>
          <w:top w:val="single" w:sz="4" w:space="0" w:color="6C6463"/>
          <w:left w:val="single" w:sz="4" w:space="0" w:color="6C6463"/>
          <w:bottom w:val="single" w:sz="4" w:space="0" w:color="6C6463"/>
          <w:right w:val="single" w:sz="4" w:space="0" w:color="6C6463"/>
          <w:insideH w:val="single" w:sz="4" w:space="0" w:color="6C6463"/>
          <w:insideV w:val="single" w:sz="4" w:space="0" w:color="6C6463"/>
          <w:tl2br w:val="nil"/>
          <w:tr2bl w:val="nil"/>
        </w:tcBorders>
        <w:shd w:val="clear" w:color="auto" w:fill="A7C6ED"/>
      </w:tcPr>
    </w:tblStylePr>
  </w:style>
  <w:style w:type="paragraph" w:customStyle="1" w:styleId="TableTitle">
    <w:name w:val="Table Title"/>
    <w:basedOn w:val="Normal"/>
    <w:qFormat/>
    <w:rsid w:val="008D5181"/>
    <w:pPr>
      <w:pBdr>
        <w:top w:val="nil"/>
        <w:left w:val="nil"/>
        <w:bottom w:val="nil"/>
        <w:right w:val="nil"/>
        <w:between w:val="nil"/>
      </w:pBdr>
      <w:spacing w:before="240" w:after="120" w:line="240" w:lineRule="auto"/>
    </w:pPr>
    <w:rPr>
      <w:rFonts w:ascii="Arial" w:eastAsia="Arial" w:hAnsi="Arial" w:cs="Arial"/>
      <w:b/>
      <w:color w:val="44546A" w:themeColor="text2"/>
      <w:sz w:val="24"/>
      <w:szCs w:val="20"/>
    </w:rPr>
  </w:style>
  <w:style w:type="paragraph" w:customStyle="1" w:styleId="TableHead">
    <w:name w:val="Table Head"/>
    <w:basedOn w:val="Normal"/>
    <w:qFormat/>
    <w:rsid w:val="008D5181"/>
    <w:pPr>
      <w:keepNext/>
      <w:pBdr>
        <w:top w:val="nil"/>
        <w:left w:val="nil"/>
        <w:bottom w:val="nil"/>
        <w:right w:val="nil"/>
        <w:between w:val="nil"/>
      </w:pBdr>
      <w:spacing w:before="60" w:after="60" w:line="240" w:lineRule="auto"/>
      <w:jc w:val="center"/>
    </w:pPr>
    <w:rPr>
      <w:rFonts w:ascii="Arial" w:eastAsia="Arial" w:hAnsi="Arial" w:cs="Arial"/>
      <w:b/>
      <w:color w:val="FFFFFF" w:themeColor="background1"/>
      <w:sz w:val="20"/>
      <w:szCs w:val="18"/>
    </w:rPr>
  </w:style>
  <w:style w:type="paragraph" w:customStyle="1" w:styleId="TableText">
    <w:name w:val="Table Text"/>
    <w:basedOn w:val="Normal"/>
    <w:qFormat/>
    <w:rsid w:val="008D5181"/>
    <w:pPr>
      <w:pBdr>
        <w:top w:val="nil"/>
        <w:left w:val="nil"/>
        <w:bottom w:val="nil"/>
        <w:right w:val="nil"/>
        <w:between w:val="nil"/>
      </w:pBdr>
      <w:spacing w:before="40" w:after="40" w:line="240" w:lineRule="auto"/>
    </w:pPr>
    <w:rPr>
      <w:rFonts w:ascii="Arial" w:eastAsia="Arial" w:hAnsi="Arial" w:cs="Arial"/>
      <w:color w:val="000000"/>
      <w:sz w:val="18"/>
      <w:szCs w:val="18"/>
    </w:rPr>
  </w:style>
  <w:style w:type="paragraph" w:customStyle="1" w:styleId="TableSource">
    <w:name w:val="Table Source"/>
    <w:basedOn w:val="Normal"/>
    <w:qFormat/>
    <w:rsid w:val="008D5181"/>
    <w:pPr>
      <w:pBdr>
        <w:top w:val="nil"/>
        <w:left w:val="nil"/>
        <w:bottom w:val="nil"/>
        <w:right w:val="nil"/>
        <w:between w:val="nil"/>
      </w:pBdr>
      <w:spacing w:after="240" w:line="240" w:lineRule="auto"/>
    </w:pPr>
    <w:rPr>
      <w:rFonts w:ascii="Arial" w:eastAsia="Arial" w:hAnsi="Arial" w:cs="Arial"/>
      <w:color w:val="000000"/>
      <w:sz w:val="20"/>
    </w:rPr>
  </w:style>
  <w:style w:type="table" w:customStyle="1" w:styleId="Style1">
    <w:name w:val="Style1"/>
    <w:basedOn w:val="TableNormal"/>
    <w:uiPriority w:val="99"/>
    <w:rsid w:val="008D5181"/>
    <w:pPr>
      <w:spacing w:after="0" w:line="240" w:lineRule="auto"/>
    </w:pPr>
    <w:rPr>
      <w:rFonts w:ascii="Arial" w:eastAsia="Calibri" w:hAnsi="Arial" w:cs="Calibri"/>
      <w:sz w:val="20"/>
    </w:rPr>
    <w:tblPr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  <w:insideH w:val="single" w:sz="4" w:space="0" w:color="A5A5A5" w:themeColor="accent3"/>
        <w:insideV w:val="single" w:sz="4" w:space="0" w:color="A5A5A5" w:themeColor="accent3"/>
      </w:tblBorders>
    </w:tblPr>
    <w:trPr>
      <w:cantSplit/>
    </w:trPr>
    <w:tcPr>
      <w:vAlign w:val="center"/>
    </w:tcPr>
    <w:tblStylePr w:type="firstRow">
      <w:pPr>
        <w:jc w:val="center"/>
      </w:pPr>
      <w:rPr>
        <w:color w:val="auto"/>
      </w:rPr>
      <w:tblPr/>
      <w:trPr>
        <w:tblHeader/>
      </w:trPr>
      <w:tcPr>
        <w:shd w:val="clear" w:color="auto" w:fill="44546A" w:themeFill="text2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8D518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5181"/>
    <w:rPr>
      <w:rFonts w:ascii="Segoe UI" w:eastAsia="Calibri" w:hAnsi="Segoe UI" w:cs="Segoe UI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8D5181"/>
    <w:rPr>
      <w:color w:val="954F72" w:themeColor="followed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8D5181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54599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06018B6-657B-49E2-9BB3-092BC5C61F3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738</Words>
  <Characters>4211</Characters>
  <Application>Microsoft Office Word</Application>
  <DocSecurity>0</DocSecurity>
  <Lines>35</Lines>
  <Paragraphs>9</Paragraphs>
  <ScaleCrop>false</ScaleCrop>
  <Company/>
  <LinksUpToDate>false</LinksUpToDate>
  <CharactersWithSpaces>49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K KIJA</dc:creator>
  <cp:keywords/>
  <dc:description/>
  <cp:lastModifiedBy>Rajeshwari Arumugam</cp:lastModifiedBy>
  <cp:revision>4</cp:revision>
  <dcterms:created xsi:type="dcterms:W3CDTF">2022-11-13T18:35:00Z</dcterms:created>
  <dcterms:modified xsi:type="dcterms:W3CDTF">2023-02-22T13:34:00Z</dcterms:modified>
</cp:coreProperties>
</file>